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89C283" w14:textId="77777777" w:rsidR="00905D9A" w:rsidRPr="00905D9A" w:rsidRDefault="00905D9A" w:rsidP="00905D9A">
      <w:pPr>
        <w:pStyle w:val="Caption"/>
        <w:spacing w:after="0" w:line="480" w:lineRule="auto"/>
        <w:rPr>
          <w:bCs w:val="0"/>
          <w:color w:val="auto"/>
          <w:sz w:val="20"/>
          <w:szCs w:val="20"/>
        </w:rPr>
      </w:pPr>
      <w:r w:rsidRPr="00905D9A">
        <w:rPr>
          <w:color w:val="auto"/>
          <w:sz w:val="20"/>
          <w:szCs w:val="20"/>
        </w:rPr>
        <w:t xml:space="preserve">Supplemental Figure 1: Bland-Altman charts demonstrating the Intra-observer differences of </w:t>
      </w:r>
      <w:proofErr w:type="spellStart"/>
      <w:r w:rsidRPr="00905D9A">
        <w:rPr>
          <w:i/>
          <w:color w:val="auto"/>
          <w:sz w:val="20"/>
          <w:szCs w:val="20"/>
        </w:rPr>
        <w:t>Ecc</w:t>
      </w:r>
      <w:proofErr w:type="spellEnd"/>
      <w:r w:rsidRPr="00905D9A">
        <w:rPr>
          <w:color w:val="auto"/>
          <w:sz w:val="20"/>
          <w:szCs w:val="20"/>
        </w:rPr>
        <w:t xml:space="preserve"> and </w:t>
      </w:r>
      <w:proofErr w:type="spellStart"/>
      <w:r w:rsidRPr="00905D9A">
        <w:rPr>
          <w:color w:val="auto"/>
          <w:sz w:val="20"/>
          <w:szCs w:val="20"/>
        </w:rPr>
        <w:t>PEDSR</w:t>
      </w:r>
      <w:proofErr w:type="spellEnd"/>
      <w:r w:rsidRPr="00905D9A">
        <w:rPr>
          <w:color w:val="auto"/>
          <w:sz w:val="20"/>
          <w:szCs w:val="20"/>
        </w:rPr>
        <w:t xml:space="preserve"> by tagging, FT and TT at </w:t>
      </w:r>
      <w:proofErr w:type="spellStart"/>
      <w:r w:rsidRPr="00905D9A">
        <w:rPr>
          <w:color w:val="auto"/>
          <w:sz w:val="20"/>
          <w:szCs w:val="20"/>
        </w:rPr>
        <w:t>1.5T</w:t>
      </w:r>
      <w:proofErr w:type="spellEnd"/>
      <w:r w:rsidRPr="00905D9A">
        <w:rPr>
          <w:color w:val="auto"/>
          <w:sz w:val="20"/>
          <w:szCs w:val="20"/>
        </w:rPr>
        <w:t xml:space="preserve"> and </w:t>
      </w:r>
      <w:proofErr w:type="spellStart"/>
      <w:r w:rsidRPr="00905D9A">
        <w:rPr>
          <w:color w:val="auto"/>
          <w:sz w:val="20"/>
          <w:szCs w:val="20"/>
        </w:rPr>
        <w:t>3.0T</w:t>
      </w:r>
      <w:proofErr w:type="spellEnd"/>
      <w:r w:rsidRPr="00905D9A">
        <w:rPr>
          <w:color w:val="auto"/>
          <w:sz w:val="20"/>
          <w:szCs w:val="20"/>
        </w:rPr>
        <w:t xml:space="preserve"> </w:t>
      </w:r>
      <w:proofErr w:type="spellStart"/>
      <w:r w:rsidRPr="00905D9A">
        <w:rPr>
          <w:color w:val="auto"/>
          <w:sz w:val="20"/>
          <w:szCs w:val="20"/>
        </w:rPr>
        <w:t>CMR</w:t>
      </w:r>
      <w:proofErr w:type="spellEnd"/>
      <w:r w:rsidRPr="00905D9A">
        <w:rPr>
          <w:color w:val="auto"/>
          <w:sz w:val="20"/>
          <w:szCs w:val="20"/>
        </w:rPr>
        <w:t xml:space="preserve"> </w:t>
      </w:r>
    </w:p>
    <w:p w14:paraId="0BF7EA1E" w14:textId="77777777" w:rsidR="00905D9A" w:rsidRPr="00905D9A" w:rsidRDefault="00905D9A" w:rsidP="00905D9A">
      <w:pPr>
        <w:rPr>
          <w:sz w:val="20"/>
          <w:szCs w:val="20"/>
        </w:rPr>
      </w:pPr>
      <w:r w:rsidRPr="00905D9A">
        <w:rPr>
          <w:b/>
          <w:sz w:val="20"/>
          <w:szCs w:val="20"/>
        </w:rPr>
        <w:t>Abbreviations:</w:t>
      </w:r>
      <w:r w:rsidRPr="00905D9A">
        <w:rPr>
          <w:sz w:val="20"/>
          <w:szCs w:val="20"/>
        </w:rPr>
        <w:t xml:space="preserve"> </w:t>
      </w:r>
      <w:proofErr w:type="spellStart"/>
      <w:r w:rsidRPr="00905D9A">
        <w:rPr>
          <w:sz w:val="20"/>
          <w:szCs w:val="20"/>
        </w:rPr>
        <w:t>Ecc</w:t>
      </w:r>
      <w:proofErr w:type="spellEnd"/>
      <w:r w:rsidRPr="00905D9A">
        <w:rPr>
          <w:sz w:val="20"/>
          <w:szCs w:val="20"/>
        </w:rPr>
        <w:t xml:space="preserve">, Global Circumferential Strain; FT, Feature Tracking; </w:t>
      </w:r>
      <w:proofErr w:type="spellStart"/>
      <w:r w:rsidRPr="00905D9A">
        <w:rPr>
          <w:sz w:val="20"/>
          <w:szCs w:val="20"/>
        </w:rPr>
        <w:t>PEDSR</w:t>
      </w:r>
      <w:proofErr w:type="spellEnd"/>
      <w:r w:rsidRPr="00905D9A">
        <w:rPr>
          <w:sz w:val="20"/>
          <w:szCs w:val="20"/>
        </w:rPr>
        <w:t>, Global Circumferential Peak-Early Diastolic Strain Rate; TT, Tissue Tracking</w:t>
      </w:r>
    </w:p>
    <w:p w14:paraId="40DD4229" w14:textId="77777777" w:rsidR="00905D9A" w:rsidRPr="00905D9A" w:rsidRDefault="00905D9A" w:rsidP="00905D9A">
      <w:pPr>
        <w:pStyle w:val="Caption"/>
        <w:spacing w:after="0" w:line="480" w:lineRule="auto"/>
        <w:rPr>
          <w:bCs w:val="0"/>
          <w:color w:val="auto"/>
          <w:sz w:val="20"/>
          <w:szCs w:val="20"/>
        </w:rPr>
      </w:pPr>
      <w:r w:rsidRPr="00905D9A">
        <w:rPr>
          <w:color w:val="auto"/>
          <w:sz w:val="20"/>
          <w:szCs w:val="20"/>
        </w:rPr>
        <w:t>Supplemental Figure 2: Bland</w:t>
      </w:r>
      <w:bookmarkStart w:id="0" w:name="_GoBack"/>
      <w:bookmarkEnd w:id="0"/>
      <w:r w:rsidRPr="00905D9A">
        <w:rPr>
          <w:color w:val="auto"/>
          <w:sz w:val="20"/>
          <w:szCs w:val="20"/>
        </w:rPr>
        <w:t xml:space="preserve">-Altman charts demonstrating the Inter-observer differences of </w:t>
      </w:r>
      <w:proofErr w:type="spellStart"/>
      <w:r w:rsidRPr="00905D9A">
        <w:rPr>
          <w:i/>
          <w:color w:val="auto"/>
          <w:sz w:val="20"/>
          <w:szCs w:val="20"/>
        </w:rPr>
        <w:t>Ecc</w:t>
      </w:r>
      <w:proofErr w:type="spellEnd"/>
      <w:r w:rsidRPr="00905D9A">
        <w:rPr>
          <w:color w:val="auto"/>
          <w:sz w:val="20"/>
          <w:szCs w:val="20"/>
        </w:rPr>
        <w:t xml:space="preserve"> and </w:t>
      </w:r>
      <w:proofErr w:type="spellStart"/>
      <w:r w:rsidRPr="00905D9A">
        <w:rPr>
          <w:color w:val="auto"/>
          <w:sz w:val="20"/>
          <w:szCs w:val="20"/>
        </w:rPr>
        <w:t>PEDSR</w:t>
      </w:r>
      <w:proofErr w:type="spellEnd"/>
      <w:r w:rsidRPr="00905D9A">
        <w:rPr>
          <w:color w:val="auto"/>
          <w:sz w:val="20"/>
          <w:szCs w:val="20"/>
        </w:rPr>
        <w:t xml:space="preserve"> by tagging, FT and TT at </w:t>
      </w:r>
      <w:proofErr w:type="spellStart"/>
      <w:r w:rsidRPr="00905D9A">
        <w:rPr>
          <w:color w:val="auto"/>
          <w:sz w:val="20"/>
          <w:szCs w:val="20"/>
        </w:rPr>
        <w:t>1.5T</w:t>
      </w:r>
      <w:proofErr w:type="spellEnd"/>
      <w:r w:rsidRPr="00905D9A">
        <w:rPr>
          <w:color w:val="auto"/>
          <w:sz w:val="20"/>
          <w:szCs w:val="20"/>
        </w:rPr>
        <w:t xml:space="preserve"> and </w:t>
      </w:r>
      <w:proofErr w:type="spellStart"/>
      <w:r w:rsidRPr="00905D9A">
        <w:rPr>
          <w:color w:val="auto"/>
          <w:sz w:val="20"/>
          <w:szCs w:val="20"/>
        </w:rPr>
        <w:t>3.0T</w:t>
      </w:r>
      <w:proofErr w:type="spellEnd"/>
      <w:r w:rsidRPr="00905D9A">
        <w:rPr>
          <w:color w:val="auto"/>
          <w:sz w:val="20"/>
          <w:szCs w:val="20"/>
        </w:rPr>
        <w:t xml:space="preserve"> </w:t>
      </w:r>
      <w:proofErr w:type="spellStart"/>
      <w:r w:rsidRPr="00905D9A">
        <w:rPr>
          <w:color w:val="auto"/>
          <w:sz w:val="20"/>
          <w:szCs w:val="20"/>
        </w:rPr>
        <w:t>CMR</w:t>
      </w:r>
      <w:proofErr w:type="spellEnd"/>
      <w:r w:rsidRPr="00905D9A">
        <w:rPr>
          <w:color w:val="auto"/>
          <w:sz w:val="20"/>
          <w:szCs w:val="20"/>
        </w:rPr>
        <w:t xml:space="preserve"> </w:t>
      </w:r>
    </w:p>
    <w:p w14:paraId="034000C1" w14:textId="77777777" w:rsidR="00905D9A" w:rsidRPr="00905D9A" w:rsidRDefault="00905D9A" w:rsidP="00905D9A">
      <w:pPr>
        <w:rPr>
          <w:sz w:val="20"/>
          <w:szCs w:val="20"/>
        </w:rPr>
      </w:pPr>
      <w:r w:rsidRPr="00905D9A">
        <w:rPr>
          <w:b/>
          <w:sz w:val="20"/>
          <w:szCs w:val="20"/>
        </w:rPr>
        <w:t>Abbreviations:</w:t>
      </w:r>
      <w:r w:rsidRPr="00905D9A">
        <w:rPr>
          <w:sz w:val="20"/>
          <w:szCs w:val="20"/>
        </w:rPr>
        <w:t xml:space="preserve"> </w:t>
      </w:r>
      <w:proofErr w:type="spellStart"/>
      <w:r w:rsidRPr="00905D9A">
        <w:rPr>
          <w:sz w:val="20"/>
          <w:szCs w:val="20"/>
        </w:rPr>
        <w:t>Ecc</w:t>
      </w:r>
      <w:proofErr w:type="spellEnd"/>
      <w:r w:rsidRPr="00905D9A">
        <w:rPr>
          <w:sz w:val="20"/>
          <w:szCs w:val="20"/>
        </w:rPr>
        <w:t xml:space="preserve">, Global Circumferential Strain; FT, Feature Tracking; </w:t>
      </w:r>
      <w:proofErr w:type="spellStart"/>
      <w:r w:rsidRPr="00905D9A">
        <w:rPr>
          <w:sz w:val="20"/>
          <w:szCs w:val="20"/>
        </w:rPr>
        <w:t>PEDSR</w:t>
      </w:r>
      <w:proofErr w:type="spellEnd"/>
      <w:r w:rsidRPr="00905D9A">
        <w:rPr>
          <w:sz w:val="20"/>
          <w:szCs w:val="20"/>
        </w:rPr>
        <w:t>, Global Circumferential Peak-Early Diastolic Strain Rate; TT, Tissue Tracking</w:t>
      </w:r>
    </w:p>
    <w:p w14:paraId="6AFE860B" w14:textId="1AF74578" w:rsidR="00023FB9" w:rsidRPr="00905D9A" w:rsidRDefault="00023FB9" w:rsidP="00983224">
      <w:pPr>
        <w:rPr>
          <w:sz w:val="20"/>
          <w:szCs w:val="20"/>
        </w:rPr>
      </w:pPr>
    </w:p>
    <w:p w14:paraId="2A6C4E9D" w14:textId="77777777" w:rsidR="00023FB9" w:rsidRPr="00905D9A" w:rsidRDefault="00023FB9" w:rsidP="00983224">
      <w:pPr>
        <w:pStyle w:val="Caption"/>
        <w:spacing w:after="0" w:line="480" w:lineRule="auto"/>
        <w:rPr>
          <w:color w:val="auto"/>
          <w:sz w:val="20"/>
          <w:szCs w:val="20"/>
        </w:rPr>
      </w:pPr>
      <w:r w:rsidRPr="00905D9A">
        <w:rPr>
          <w:color w:val="auto"/>
          <w:sz w:val="20"/>
          <w:szCs w:val="20"/>
        </w:rPr>
        <w:t xml:space="preserve">Supplemental Table 1: Inter-technique correlation and agreement of </w:t>
      </w:r>
      <w:proofErr w:type="spellStart"/>
      <w:r w:rsidRPr="00905D9A">
        <w:rPr>
          <w:color w:val="auto"/>
          <w:sz w:val="20"/>
          <w:szCs w:val="20"/>
        </w:rPr>
        <w:t>Ecc</w:t>
      </w:r>
      <w:proofErr w:type="spellEnd"/>
      <w:r w:rsidRPr="00905D9A">
        <w:rPr>
          <w:color w:val="auto"/>
          <w:sz w:val="20"/>
          <w:szCs w:val="20"/>
        </w:rPr>
        <w:t xml:space="preserve"> and </w:t>
      </w:r>
      <w:proofErr w:type="spellStart"/>
      <w:r w:rsidRPr="00905D9A">
        <w:rPr>
          <w:color w:val="auto"/>
          <w:sz w:val="20"/>
          <w:szCs w:val="20"/>
        </w:rPr>
        <w:t>PEDSR</w:t>
      </w:r>
      <w:proofErr w:type="spellEnd"/>
      <w:r w:rsidRPr="00905D9A">
        <w:rPr>
          <w:color w:val="auto"/>
          <w:sz w:val="20"/>
          <w:szCs w:val="20"/>
        </w:rPr>
        <w:t xml:space="preserve"> measured by Tagging, FT and TT on 1.5T and 3.0T CMR</w:t>
      </w:r>
    </w:p>
    <w:tbl>
      <w:tblPr>
        <w:tblW w:w="481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70"/>
        <w:gridCol w:w="2867"/>
        <w:gridCol w:w="2480"/>
        <w:gridCol w:w="1250"/>
        <w:gridCol w:w="1144"/>
      </w:tblGrid>
      <w:tr w:rsidR="00905D9A" w:rsidRPr="00905D9A" w14:paraId="7B6EFC03" w14:textId="77777777" w:rsidTr="00222A8C">
        <w:trPr>
          <w:trHeight w:val="849"/>
        </w:trPr>
        <w:tc>
          <w:tcPr>
            <w:tcW w:w="105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solid" w:color="auto" w:fill="auto"/>
          </w:tcPr>
          <w:p w14:paraId="18109C21" w14:textId="77777777" w:rsidR="00023FB9" w:rsidRPr="00905D9A" w:rsidRDefault="00023FB9" w:rsidP="00983224">
            <w:pPr>
              <w:rPr>
                <w:rFonts w:eastAsia="MS MinNew Roman"/>
                <w:sz w:val="20"/>
                <w:szCs w:val="20"/>
              </w:rPr>
            </w:pPr>
          </w:p>
        </w:tc>
        <w:tc>
          <w:tcPr>
            <w:tcW w:w="146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solid" w:color="auto" w:fill="auto"/>
          </w:tcPr>
          <w:p w14:paraId="50424F37" w14:textId="77777777" w:rsidR="00023FB9" w:rsidRPr="00905D9A" w:rsidRDefault="00023FB9" w:rsidP="00983224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905D9A">
              <w:rPr>
                <w:rFonts w:eastAsia="MS MinNew Roman"/>
                <w:b/>
                <w:sz w:val="20"/>
                <w:szCs w:val="20"/>
              </w:rPr>
              <w:t>Mean Difference</w:t>
            </w:r>
          </w:p>
          <w:p w14:paraId="1AE5D7C9" w14:textId="77777777" w:rsidR="00023FB9" w:rsidRPr="00905D9A" w:rsidRDefault="00023FB9" w:rsidP="00983224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905D9A">
              <w:rPr>
                <w:rFonts w:eastAsia="MS MinNew Roman"/>
                <w:b/>
                <w:sz w:val="20"/>
                <w:szCs w:val="20"/>
              </w:rPr>
              <w:t>(p-value)</w:t>
            </w:r>
          </w:p>
        </w:tc>
        <w:tc>
          <w:tcPr>
            <w:tcW w:w="126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solid" w:color="auto" w:fill="auto"/>
          </w:tcPr>
          <w:p w14:paraId="7E93F596" w14:textId="77777777" w:rsidR="00023FB9" w:rsidRPr="00905D9A" w:rsidRDefault="00023FB9" w:rsidP="00983224">
            <w:pPr>
              <w:ind w:right="-98"/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905D9A">
              <w:rPr>
                <w:rFonts w:eastAsia="MS MinNew Roman"/>
                <w:b/>
                <w:sz w:val="20"/>
                <w:szCs w:val="20"/>
              </w:rPr>
              <w:t>Correlation (</w:t>
            </w:r>
            <w:r w:rsidRPr="00905D9A">
              <w:rPr>
                <w:rFonts w:eastAsia="MS MinNew Roman"/>
                <w:b/>
                <w:i/>
                <w:sz w:val="20"/>
                <w:szCs w:val="20"/>
              </w:rPr>
              <w:t>r</w:t>
            </w:r>
            <w:r w:rsidRPr="00905D9A">
              <w:rPr>
                <w:rFonts w:eastAsia="MS MinNew Roman"/>
                <w:b/>
                <w:sz w:val="20"/>
                <w:szCs w:val="20"/>
              </w:rPr>
              <w:t>)</w:t>
            </w:r>
          </w:p>
          <w:p w14:paraId="0D4164D8" w14:textId="77777777" w:rsidR="00023FB9" w:rsidRPr="00905D9A" w:rsidRDefault="00023FB9" w:rsidP="00983224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905D9A">
              <w:rPr>
                <w:rFonts w:eastAsia="MS MinNew Roman"/>
                <w:b/>
                <w:sz w:val="20"/>
                <w:szCs w:val="20"/>
              </w:rPr>
              <w:t>(p-value)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solid" w:color="auto" w:fill="auto"/>
          </w:tcPr>
          <w:p w14:paraId="20C674EF" w14:textId="77777777" w:rsidR="00023FB9" w:rsidRPr="00905D9A" w:rsidRDefault="00023FB9" w:rsidP="00983224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905D9A">
              <w:rPr>
                <w:rFonts w:eastAsia="MS MinNew Roman"/>
                <w:b/>
                <w:sz w:val="20"/>
                <w:szCs w:val="20"/>
              </w:rPr>
              <w:t>ICC</w:t>
            </w:r>
          </w:p>
        </w:tc>
        <w:tc>
          <w:tcPr>
            <w:tcW w:w="58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solid" w:color="auto" w:fill="auto"/>
          </w:tcPr>
          <w:p w14:paraId="7880ACB8" w14:textId="77777777" w:rsidR="00023FB9" w:rsidRPr="00905D9A" w:rsidRDefault="00023FB9" w:rsidP="00983224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proofErr w:type="spellStart"/>
            <w:r w:rsidRPr="00905D9A">
              <w:rPr>
                <w:rFonts w:eastAsia="MS MinNew Roman"/>
                <w:b/>
                <w:sz w:val="20"/>
                <w:szCs w:val="20"/>
              </w:rPr>
              <w:t>CoV</w:t>
            </w:r>
            <w:proofErr w:type="spellEnd"/>
            <w:r w:rsidRPr="00905D9A">
              <w:rPr>
                <w:rFonts w:eastAsia="MS MinNew Roman"/>
                <w:b/>
                <w:sz w:val="20"/>
                <w:szCs w:val="20"/>
              </w:rPr>
              <w:t xml:space="preserve"> (%)</w:t>
            </w:r>
          </w:p>
        </w:tc>
      </w:tr>
      <w:tr w:rsidR="00905D9A" w:rsidRPr="00905D9A" w14:paraId="4A3D0903" w14:textId="77777777" w:rsidTr="00222A8C">
        <w:trPr>
          <w:trHeight w:hRule="exact" w:val="567"/>
        </w:trPr>
        <w:tc>
          <w:tcPr>
            <w:tcW w:w="5000" w:type="pct"/>
            <w:gridSpan w:val="5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E6E6E6"/>
          </w:tcPr>
          <w:p w14:paraId="6BC6F1F4" w14:textId="77777777" w:rsidR="00023FB9" w:rsidRPr="00905D9A" w:rsidRDefault="00023FB9" w:rsidP="00983224">
            <w:pPr>
              <w:tabs>
                <w:tab w:val="left" w:pos="3860"/>
                <w:tab w:val="center" w:pos="4150"/>
              </w:tabs>
              <w:jc w:val="center"/>
              <w:rPr>
                <w:rFonts w:eastAsia="MS MinNew Roman"/>
                <w:b/>
                <w:sz w:val="20"/>
                <w:szCs w:val="20"/>
              </w:rPr>
            </w:pPr>
            <w:proofErr w:type="spellStart"/>
            <w:r w:rsidRPr="00905D9A">
              <w:rPr>
                <w:rFonts w:eastAsia="MS MinNew Roman"/>
                <w:b/>
                <w:sz w:val="20"/>
                <w:szCs w:val="20"/>
              </w:rPr>
              <w:t>1.5T</w:t>
            </w:r>
            <w:proofErr w:type="spellEnd"/>
          </w:p>
        </w:tc>
      </w:tr>
      <w:tr w:rsidR="00905D9A" w:rsidRPr="00905D9A" w14:paraId="4AA3B4D6" w14:textId="77777777" w:rsidTr="0002766C">
        <w:trPr>
          <w:trHeight w:hRule="exact" w:val="567"/>
        </w:trPr>
        <w:tc>
          <w:tcPr>
            <w:tcW w:w="1055" w:type="pct"/>
            <w:tcBorders>
              <w:top w:val="nil"/>
              <w:bottom w:val="nil"/>
              <w:right w:val="single" w:sz="4" w:space="0" w:color="auto"/>
            </w:tcBorders>
          </w:tcPr>
          <w:p w14:paraId="284719C1" w14:textId="055D5AF9" w:rsidR="0002766C" w:rsidRPr="00905D9A" w:rsidRDefault="0002766C" w:rsidP="0002766C">
            <w:pPr>
              <w:rPr>
                <w:rFonts w:eastAsia="MS MinNew Roman"/>
                <w:b/>
                <w:sz w:val="20"/>
                <w:szCs w:val="20"/>
              </w:rPr>
            </w:pPr>
            <w:proofErr w:type="spellStart"/>
            <w:r w:rsidRPr="00905D9A">
              <w:rPr>
                <w:rFonts w:eastAsia="MS MinNew Roman"/>
                <w:b/>
                <w:i/>
                <w:sz w:val="20"/>
                <w:szCs w:val="20"/>
                <w:u w:val="single"/>
              </w:rPr>
              <w:t>Ecc</w:t>
            </w:r>
            <w:proofErr w:type="spellEnd"/>
            <w:r w:rsidRPr="00905D9A">
              <w:rPr>
                <w:rFonts w:eastAsia="MS MinNew Roman"/>
                <w:b/>
                <w:sz w:val="20"/>
                <w:szCs w:val="20"/>
                <w:u w:val="single"/>
              </w:rPr>
              <w:t xml:space="preserve"> (%)</w:t>
            </w:r>
          </w:p>
        </w:tc>
        <w:tc>
          <w:tcPr>
            <w:tcW w:w="1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B3C12D" w14:textId="77777777" w:rsidR="0002766C" w:rsidRPr="00905D9A" w:rsidRDefault="0002766C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06C0CC" w14:textId="77777777" w:rsidR="0002766C" w:rsidRPr="00905D9A" w:rsidRDefault="0002766C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1F5011" w14:textId="77777777" w:rsidR="0002766C" w:rsidRPr="00905D9A" w:rsidRDefault="0002766C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</w:tcBorders>
          </w:tcPr>
          <w:p w14:paraId="474F5CB0" w14:textId="77777777" w:rsidR="0002766C" w:rsidRPr="00905D9A" w:rsidRDefault="0002766C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</w:p>
        </w:tc>
      </w:tr>
      <w:tr w:rsidR="00905D9A" w:rsidRPr="00905D9A" w14:paraId="148FD8C5" w14:textId="77777777" w:rsidTr="0002766C">
        <w:trPr>
          <w:trHeight w:hRule="exact" w:val="567"/>
        </w:trPr>
        <w:tc>
          <w:tcPr>
            <w:tcW w:w="1055" w:type="pct"/>
            <w:tcBorders>
              <w:top w:val="nil"/>
              <w:bottom w:val="nil"/>
              <w:right w:val="single" w:sz="4" w:space="0" w:color="auto"/>
            </w:tcBorders>
          </w:tcPr>
          <w:p w14:paraId="1B1EE258" w14:textId="77777777" w:rsidR="00023FB9" w:rsidRPr="00905D9A" w:rsidRDefault="00023FB9" w:rsidP="00983224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905D9A">
              <w:rPr>
                <w:rFonts w:eastAsia="MS MinNew Roman"/>
                <w:b/>
                <w:sz w:val="20"/>
                <w:szCs w:val="20"/>
              </w:rPr>
              <w:t>Tagging vs FT</w:t>
            </w:r>
          </w:p>
        </w:tc>
        <w:tc>
          <w:tcPr>
            <w:tcW w:w="1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DE03BE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-8.03 (p&lt;0.001)</w:t>
            </w: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42453A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14 (p=0.69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667433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25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</w:tcBorders>
          </w:tcPr>
          <w:p w14:paraId="4C848FDC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34.4</w:t>
            </w:r>
          </w:p>
        </w:tc>
      </w:tr>
      <w:tr w:rsidR="00905D9A" w:rsidRPr="00905D9A" w14:paraId="79AF189A" w14:textId="77777777" w:rsidTr="0002766C">
        <w:trPr>
          <w:trHeight w:hRule="exact" w:val="567"/>
        </w:trPr>
        <w:tc>
          <w:tcPr>
            <w:tcW w:w="1055" w:type="pct"/>
            <w:tcBorders>
              <w:top w:val="nil"/>
              <w:bottom w:val="nil"/>
              <w:right w:val="single" w:sz="4" w:space="0" w:color="auto"/>
            </w:tcBorders>
          </w:tcPr>
          <w:p w14:paraId="6D7BBBFB" w14:textId="77777777" w:rsidR="00023FB9" w:rsidRPr="00905D9A" w:rsidRDefault="00023FB9" w:rsidP="00983224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905D9A">
              <w:rPr>
                <w:rFonts w:eastAsia="MS MinNew Roman"/>
                <w:b/>
                <w:sz w:val="20"/>
                <w:szCs w:val="20"/>
              </w:rPr>
              <w:t>Tagging vs TT</w:t>
            </w:r>
          </w:p>
        </w:tc>
        <w:tc>
          <w:tcPr>
            <w:tcW w:w="1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E771C9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-6.02 (p=0.005)</w:t>
            </w: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05118C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31 (p=0.38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7F066B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44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</w:tcBorders>
          </w:tcPr>
          <w:p w14:paraId="3D26198D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41.8</w:t>
            </w:r>
          </w:p>
        </w:tc>
      </w:tr>
      <w:tr w:rsidR="00905D9A" w:rsidRPr="00905D9A" w14:paraId="32890B4A" w14:textId="77777777" w:rsidTr="0002766C">
        <w:trPr>
          <w:trHeight w:hRule="exact" w:val="567"/>
        </w:trPr>
        <w:tc>
          <w:tcPr>
            <w:tcW w:w="105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D4FB8BE" w14:textId="77777777" w:rsidR="00023FB9" w:rsidRPr="00905D9A" w:rsidRDefault="00023FB9" w:rsidP="00983224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905D9A">
              <w:rPr>
                <w:rFonts w:eastAsia="MS MinNew Roman"/>
                <w:b/>
                <w:sz w:val="20"/>
                <w:szCs w:val="20"/>
              </w:rPr>
              <w:t>FT vs TT</w:t>
            </w:r>
          </w:p>
        </w:tc>
        <w:tc>
          <w:tcPr>
            <w:tcW w:w="1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F20FA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2.01 (p=0.024)</w:t>
            </w: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0C306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91 (p&lt;0.001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6C3D3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93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CA35F3A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14.3</w:t>
            </w:r>
          </w:p>
        </w:tc>
      </w:tr>
      <w:tr w:rsidR="00905D9A" w:rsidRPr="00905D9A" w14:paraId="78475F52" w14:textId="77777777" w:rsidTr="0002766C">
        <w:trPr>
          <w:trHeight w:hRule="exact" w:val="567"/>
        </w:trPr>
        <w:tc>
          <w:tcPr>
            <w:tcW w:w="1055" w:type="pct"/>
            <w:tcBorders>
              <w:top w:val="nil"/>
              <w:bottom w:val="nil"/>
              <w:right w:val="single" w:sz="4" w:space="0" w:color="auto"/>
            </w:tcBorders>
          </w:tcPr>
          <w:p w14:paraId="17CDCF4E" w14:textId="6520BC6E" w:rsidR="0002766C" w:rsidRPr="00905D9A" w:rsidRDefault="0002766C" w:rsidP="0002766C">
            <w:pPr>
              <w:rPr>
                <w:rFonts w:eastAsia="MS MinNew Roman"/>
                <w:b/>
                <w:sz w:val="20"/>
                <w:szCs w:val="20"/>
              </w:rPr>
            </w:pPr>
            <w:proofErr w:type="spellStart"/>
            <w:r w:rsidRPr="00905D9A">
              <w:rPr>
                <w:rFonts w:eastAsia="MS MinNew Roman"/>
                <w:b/>
                <w:sz w:val="20"/>
                <w:szCs w:val="20"/>
                <w:u w:val="single"/>
              </w:rPr>
              <w:t>PEDSR</w:t>
            </w:r>
            <w:proofErr w:type="spellEnd"/>
            <w:r w:rsidRPr="00905D9A">
              <w:rPr>
                <w:rFonts w:eastAsia="MS MinNew Roman"/>
                <w:b/>
                <w:sz w:val="20"/>
                <w:szCs w:val="20"/>
                <w:u w:val="single"/>
              </w:rPr>
              <w:t xml:space="preserve"> (s</w:t>
            </w:r>
            <w:r w:rsidRPr="00905D9A">
              <w:rPr>
                <w:rFonts w:eastAsia="MS MinNew Roman"/>
                <w:b/>
                <w:sz w:val="20"/>
                <w:szCs w:val="20"/>
                <w:u w:val="single"/>
                <w:vertAlign w:val="superscript"/>
              </w:rPr>
              <w:t>-1</w:t>
            </w:r>
            <w:r w:rsidRPr="00905D9A">
              <w:rPr>
                <w:rFonts w:eastAsia="MS MinNew Roman"/>
                <w:b/>
                <w:sz w:val="20"/>
                <w:szCs w:val="20"/>
                <w:u w:val="single"/>
              </w:rPr>
              <w:t>)</w:t>
            </w:r>
          </w:p>
        </w:tc>
        <w:tc>
          <w:tcPr>
            <w:tcW w:w="1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692EA" w14:textId="77777777" w:rsidR="0002766C" w:rsidRPr="00905D9A" w:rsidRDefault="0002766C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8F01F6" w14:textId="77777777" w:rsidR="0002766C" w:rsidRPr="00905D9A" w:rsidRDefault="0002766C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4B03E0" w14:textId="77777777" w:rsidR="0002766C" w:rsidRPr="00905D9A" w:rsidRDefault="0002766C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</w:tcBorders>
          </w:tcPr>
          <w:p w14:paraId="61E0631E" w14:textId="77777777" w:rsidR="0002766C" w:rsidRPr="00905D9A" w:rsidRDefault="0002766C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</w:p>
        </w:tc>
      </w:tr>
      <w:tr w:rsidR="00905D9A" w:rsidRPr="00905D9A" w14:paraId="1246B10A" w14:textId="77777777" w:rsidTr="0002766C">
        <w:trPr>
          <w:trHeight w:hRule="exact" w:val="567"/>
        </w:trPr>
        <w:tc>
          <w:tcPr>
            <w:tcW w:w="1055" w:type="pct"/>
            <w:tcBorders>
              <w:top w:val="nil"/>
              <w:bottom w:val="nil"/>
              <w:right w:val="single" w:sz="4" w:space="0" w:color="auto"/>
            </w:tcBorders>
          </w:tcPr>
          <w:p w14:paraId="5554920E" w14:textId="77777777" w:rsidR="00023FB9" w:rsidRPr="00905D9A" w:rsidRDefault="00023FB9" w:rsidP="00983224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905D9A">
              <w:rPr>
                <w:rFonts w:eastAsia="MS MinNew Roman"/>
                <w:b/>
                <w:sz w:val="20"/>
                <w:szCs w:val="20"/>
              </w:rPr>
              <w:t>Tagging vs FT</w:t>
            </w:r>
          </w:p>
        </w:tc>
        <w:tc>
          <w:tcPr>
            <w:tcW w:w="1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73F702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-0.92 (p&lt;0.001)</w:t>
            </w: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D7CBFE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56 (p=0.09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B96E99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58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</w:tcBorders>
          </w:tcPr>
          <w:p w14:paraId="4CD49436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35.4</w:t>
            </w:r>
          </w:p>
        </w:tc>
      </w:tr>
      <w:tr w:rsidR="00905D9A" w:rsidRPr="00905D9A" w14:paraId="0C2A8790" w14:textId="77777777" w:rsidTr="0002766C">
        <w:trPr>
          <w:trHeight w:hRule="exact" w:val="567"/>
        </w:trPr>
        <w:tc>
          <w:tcPr>
            <w:tcW w:w="1055" w:type="pct"/>
            <w:tcBorders>
              <w:top w:val="nil"/>
              <w:bottom w:val="nil"/>
              <w:right w:val="single" w:sz="4" w:space="0" w:color="auto"/>
            </w:tcBorders>
          </w:tcPr>
          <w:p w14:paraId="3D0282CE" w14:textId="77777777" w:rsidR="00023FB9" w:rsidRPr="00905D9A" w:rsidRDefault="00023FB9" w:rsidP="00983224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905D9A">
              <w:rPr>
                <w:rFonts w:eastAsia="MS MinNew Roman"/>
                <w:b/>
                <w:sz w:val="20"/>
                <w:szCs w:val="20"/>
              </w:rPr>
              <w:t>Tagging vs TT</w:t>
            </w:r>
          </w:p>
        </w:tc>
        <w:tc>
          <w:tcPr>
            <w:tcW w:w="1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60FF31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-0.40 (p=0.007)</w:t>
            </w: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2AB2EC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55 (p=0.099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1EE372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57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</w:tcBorders>
          </w:tcPr>
          <w:p w14:paraId="110872D8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48.5</w:t>
            </w:r>
          </w:p>
        </w:tc>
      </w:tr>
      <w:tr w:rsidR="00905D9A" w:rsidRPr="00905D9A" w14:paraId="22F81AD2" w14:textId="77777777" w:rsidTr="0002766C">
        <w:trPr>
          <w:trHeight w:hRule="exact" w:val="567"/>
        </w:trPr>
        <w:tc>
          <w:tcPr>
            <w:tcW w:w="1055" w:type="pct"/>
            <w:tcBorders>
              <w:top w:val="nil"/>
              <w:right w:val="single" w:sz="4" w:space="0" w:color="auto"/>
            </w:tcBorders>
          </w:tcPr>
          <w:p w14:paraId="569F508A" w14:textId="77777777" w:rsidR="00023FB9" w:rsidRPr="00905D9A" w:rsidRDefault="00023FB9" w:rsidP="00983224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905D9A">
              <w:rPr>
                <w:rFonts w:eastAsia="MS MinNew Roman"/>
                <w:b/>
                <w:sz w:val="20"/>
                <w:szCs w:val="20"/>
              </w:rPr>
              <w:t>FT vs TT</w:t>
            </w:r>
          </w:p>
        </w:tc>
        <w:tc>
          <w:tcPr>
            <w:tcW w:w="1461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8E1A4EF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51 (p=0.002)</w:t>
            </w:r>
          </w:p>
        </w:tc>
        <w:tc>
          <w:tcPr>
            <w:tcW w:w="126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38146C1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61 (p=0.062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1844376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76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</w:tcBorders>
          </w:tcPr>
          <w:p w14:paraId="5A1CEE8A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31.5</w:t>
            </w:r>
          </w:p>
        </w:tc>
      </w:tr>
      <w:tr w:rsidR="00905D9A" w:rsidRPr="00905D9A" w14:paraId="12B80A49" w14:textId="77777777" w:rsidTr="00830254">
        <w:trPr>
          <w:trHeight w:hRule="exact" w:val="567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E6E6E6"/>
          </w:tcPr>
          <w:p w14:paraId="2329B957" w14:textId="77777777" w:rsidR="00023FB9" w:rsidRPr="00905D9A" w:rsidRDefault="00023FB9" w:rsidP="00983224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proofErr w:type="spellStart"/>
            <w:r w:rsidRPr="00905D9A">
              <w:rPr>
                <w:rFonts w:eastAsia="MS MinNew Roman"/>
                <w:b/>
                <w:sz w:val="20"/>
                <w:szCs w:val="20"/>
              </w:rPr>
              <w:t>3.0T</w:t>
            </w:r>
            <w:proofErr w:type="spellEnd"/>
          </w:p>
        </w:tc>
      </w:tr>
      <w:tr w:rsidR="00905D9A" w:rsidRPr="00905D9A" w14:paraId="583A6626" w14:textId="77777777" w:rsidTr="0002766C">
        <w:trPr>
          <w:trHeight w:hRule="exact" w:val="567"/>
        </w:trPr>
        <w:tc>
          <w:tcPr>
            <w:tcW w:w="1055" w:type="pct"/>
            <w:tcBorders>
              <w:top w:val="nil"/>
              <w:bottom w:val="nil"/>
              <w:right w:val="single" w:sz="4" w:space="0" w:color="auto"/>
            </w:tcBorders>
          </w:tcPr>
          <w:p w14:paraId="3CCA5703" w14:textId="536D99DE" w:rsidR="0002766C" w:rsidRPr="00905D9A" w:rsidRDefault="0002766C" w:rsidP="0002766C">
            <w:pPr>
              <w:rPr>
                <w:rFonts w:eastAsia="MS MinNew Roman"/>
                <w:b/>
                <w:sz w:val="20"/>
                <w:szCs w:val="20"/>
              </w:rPr>
            </w:pPr>
            <w:proofErr w:type="spellStart"/>
            <w:r w:rsidRPr="00905D9A">
              <w:rPr>
                <w:rFonts w:eastAsia="MS MinNew Roman"/>
                <w:b/>
                <w:i/>
                <w:sz w:val="20"/>
                <w:szCs w:val="20"/>
                <w:u w:val="single"/>
              </w:rPr>
              <w:t>Ecc</w:t>
            </w:r>
            <w:proofErr w:type="spellEnd"/>
            <w:r w:rsidRPr="00905D9A">
              <w:rPr>
                <w:rFonts w:eastAsia="MS MinNew Roman"/>
                <w:b/>
                <w:sz w:val="20"/>
                <w:szCs w:val="20"/>
                <w:u w:val="single"/>
              </w:rPr>
              <w:t xml:space="preserve"> (%)</w:t>
            </w:r>
          </w:p>
        </w:tc>
        <w:tc>
          <w:tcPr>
            <w:tcW w:w="1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8DC04" w14:textId="77777777" w:rsidR="0002766C" w:rsidRPr="00905D9A" w:rsidRDefault="0002766C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9D5BB1" w14:textId="77777777" w:rsidR="0002766C" w:rsidRPr="00905D9A" w:rsidRDefault="0002766C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39820" w14:textId="77777777" w:rsidR="0002766C" w:rsidRPr="00905D9A" w:rsidRDefault="0002766C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</w:tcBorders>
          </w:tcPr>
          <w:p w14:paraId="2F7FE329" w14:textId="77777777" w:rsidR="0002766C" w:rsidRPr="00905D9A" w:rsidRDefault="0002766C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</w:p>
        </w:tc>
      </w:tr>
      <w:tr w:rsidR="00905D9A" w:rsidRPr="00905D9A" w14:paraId="60226391" w14:textId="77777777" w:rsidTr="0002766C">
        <w:trPr>
          <w:trHeight w:hRule="exact" w:val="567"/>
        </w:trPr>
        <w:tc>
          <w:tcPr>
            <w:tcW w:w="1055" w:type="pct"/>
            <w:tcBorders>
              <w:top w:val="nil"/>
              <w:bottom w:val="nil"/>
              <w:right w:val="single" w:sz="4" w:space="0" w:color="auto"/>
            </w:tcBorders>
          </w:tcPr>
          <w:p w14:paraId="157D8F82" w14:textId="77777777" w:rsidR="00023FB9" w:rsidRPr="00905D9A" w:rsidRDefault="00023FB9" w:rsidP="00983224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905D9A">
              <w:rPr>
                <w:rFonts w:eastAsia="MS MinNew Roman"/>
                <w:b/>
                <w:sz w:val="20"/>
                <w:szCs w:val="20"/>
              </w:rPr>
              <w:t>Tagging vs FT</w:t>
            </w:r>
          </w:p>
        </w:tc>
        <w:tc>
          <w:tcPr>
            <w:tcW w:w="1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F7211B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-6.29 (p&lt;0.001)</w:t>
            </w: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DC918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47 (p=0.171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D89814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59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</w:tcBorders>
          </w:tcPr>
          <w:p w14:paraId="464F0292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16.0</w:t>
            </w:r>
          </w:p>
        </w:tc>
      </w:tr>
      <w:tr w:rsidR="00905D9A" w:rsidRPr="00905D9A" w14:paraId="0352DE8B" w14:textId="77777777" w:rsidTr="0002766C">
        <w:trPr>
          <w:trHeight w:hRule="exact" w:val="567"/>
        </w:trPr>
        <w:tc>
          <w:tcPr>
            <w:tcW w:w="1055" w:type="pct"/>
            <w:tcBorders>
              <w:top w:val="nil"/>
              <w:bottom w:val="nil"/>
              <w:right w:val="single" w:sz="4" w:space="0" w:color="auto"/>
            </w:tcBorders>
          </w:tcPr>
          <w:p w14:paraId="2252AB49" w14:textId="77777777" w:rsidR="00023FB9" w:rsidRPr="00905D9A" w:rsidRDefault="00023FB9" w:rsidP="00983224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905D9A">
              <w:rPr>
                <w:rFonts w:eastAsia="MS MinNew Roman"/>
                <w:b/>
                <w:sz w:val="20"/>
                <w:szCs w:val="20"/>
              </w:rPr>
              <w:t>Tagging vs TT</w:t>
            </w:r>
          </w:p>
        </w:tc>
        <w:tc>
          <w:tcPr>
            <w:tcW w:w="1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81E1CA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-4.14 (p&lt;0.001)</w:t>
            </w: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BFED29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27 (p=0.449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F9EB27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42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</w:tcBorders>
          </w:tcPr>
          <w:p w14:paraId="68BF05EA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15.3</w:t>
            </w:r>
          </w:p>
        </w:tc>
      </w:tr>
      <w:tr w:rsidR="00905D9A" w:rsidRPr="00905D9A" w14:paraId="4A5071AA" w14:textId="77777777" w:rsidTr="0002766C">
        <w:trPr>
          <w:trHeight w:hRule="exact" w:val="567"/>
        </w:trPr>
        <w:tc>
          <w:tcPr>
            <w:tcW w:w="105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D3029A1" w14:textId="77777777" w:rsidR="00023FB9" w:rsidRPr="00905D9A" w:rsidRDefault="00023FB9" w:rsidP="00983224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905D9A">
              <w:rPr>
                <w:rFonts w:eastAsia="MS MinNew Roman"/>
                <w:b/>
                <w:sz w:val="20"/>
                <w:szCs w:val="20"/>
              </w:rPr>
              <w:lastRenderedPageBreak/>
              <w:t>FT vs TT</w:t>
            </w:r>
          </w:p>
        </w:tc>
        <w:tc>
          <w:tcPr>
            <w:tcW w:w="14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9C2A1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2.15 (p=0.021)</w:t>
            </w: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C93BA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57 (p=0.086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BF600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70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8C93705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13.3</w:t>
            </w:r>
          </w:p>
        </w:tc>
      </w:tr>
      <w:tr w:rsidR="00905D9A" w:rsidRPr="00905D9A" w14:paraId="3DEFA37D" w14:textId="77777777" w:rsidTr="0002766C">
        <w:trPr>
          <w:trHeight w:hRule="exact" w:val="567"/>
        </w:trPr>
        <w:tc>
          <w:tcPr>
            <w:tcW w:w="1055" w:type="pct"/>
            <w:tcBorders>
              <w:top w:val="nil"/>
              <w:bottom w:val="nil"/>
              <w:right w:val="single" w:sz="4" w:space="0" w:color="auto"/>
            </w:tcBorders>
          </w:tcPr>
          <w:p w14:paraId="476AF04D" w14:textId="2D5FB70C" w:rsidR="0002766C" w:rsidRPr="00905D9A" w:rsidRDefault="0002766C" w:rsidP="0002766C">
            <w:pPr>
              <w:rPr>
                <w:rFonts w:eastAsia="MS MinNew Roman"/>
                <w:b/>
                <w:sz w:val="20"/>
                <w:szCs w:val="20"/>
              </w:rPr>
            </w:pPr>
            <w:proofErr w:type="spellStart"/>
            <w:r w:rsidRPr="00905D9A">
              <w:rPr>
                <w:rFonts w:eastAsia="MS MinNew Roman"/>
                <w:b/>
                <w:sz w:val="20"/>
                <w:szCs w:val="20"/>
                <w:u w:val="single"/>
              </w:rPr>
              <w:t>PEDSR</w:t>
            </w:r>
            <w:proofErr w:type="spellEnd"/>
            <w:r w:rsidRPr="00905D9A">
              <w:rPr>
                <w:rFonts w:eastAsia="MS MinNew Roman"/>
                <w:b/>
                <w:sz w:val="20"/>
                <w:szCs w:val="20"/>
                <w:u w:val="single"/>
              </w:rPr>
              <w:t xml:space="preserve"> (s</w:t>
            </w:r>
            <w:r w:rsidRPr="00905D9A">
              <w:rPr>
                <w:rFonts w:eastAsia="MS MinNew Roman"/>
                <w:b/>
                <w:sz w:val="20"/>
                <w:szCs w:val="20"/>
                <w:u w:val="single"/>
                <w:vertAlign w:val="superscript"/>
              </w:rPr>
              <w:t>-1</w:t>
            </w:r>
            <w:r w:rsidRPr="00905D9A">
              <w:rPr>
                <w:rFonts w:eastAsia="MS MinNew Roman"/>
                <w:b/>
                <w:sz w:val="20"/>
                <w:szCs w:val="20"/>
                <w:u w:val="single"/>
              </w:rPr>
              <w:t>)</w:t>
            </w:r>
          </w:p>
        </w:tc>
        <w:tc>
          <w:tcPr>
            <w:tcW w:w="1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919130" w14:textId="77777777" w:rsidR="0002766C" w:rsidRPr="00905D9A" w:rsidRDefault="0002766C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7BC8C3" w14:textId="77777777" w:rsidR="0002766C" w:rsidRPr="00905D9A" w:rsidRDefault="0002766C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D1B116" w14:textId="77777777" w:rsidR="0002766C" w:rsidRPr="00905D9A" w:rsidRDefault="0002766C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</w:tcBorders>
          </w:tcPr>
          <w:p w14:paraId="51838770" w14:textId="77777777" w:rsidR="0002766C" w:rsidRPr="00905D9A" w:rsidRDefault="0002766C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</w:p>
        </w:tc>
      </w:tr>
      <w:tr w:rsidR="00905D9A" w:rsidRPr="00905D9A" w14:paraId="3D1C8E50" w14:textId="77777777" w:rsidTr="0002766C">
        <w:trPr>
          <w:trHeight w:hRule="exact" w:val="567"/>
        </w:trPr>
        <w:tc>
          <w:tcPr>
            <w:tcW w:w="1055" w:type="pct"/>
            <w:tcBorders>
              <w:top w:val="nil"/>
              <w:bottom w:val="nil"/>
              <w:right w:val="single" w:sz="4" w:space="0" w:color="auto"/>
            </w:tcBorders>
          </w:tcPr>
          <w:p w14:paraId="20251431" w14:textId="77777777" w:rsidR="00023FB9" w:rsidRPr="00905D9A" w:rsidRDefault="00023FB9" w:rsidP="00983224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905D9A">
              <w:rPr>
                <w:rFonts w:eastAsia="MS MinNew Roman"/>
                <w:b/>
                <w:sz w:val="20"/>
                <w:szCs w:val="20"/>
              </w:rPr>
              <w:t>Tagging vs FT</w:t>
            </w:r>
          </w:p>
        </w:tc>
        <w:tc>
          <w:tcPr>
            <w:tcW w:w="1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846288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-0.95 (p&lt;0.001)</w:t>
            </w: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C4E73A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60 (p=0.07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E78484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68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</w:tcBorders>
          </w:tcPr>
          <w:p w14:paraId="1ED3C440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26.9</w:t>
            </w:r>
          </w:p>
        </w:tc>
      </w:tr>
      <w:tr w:rsidR="00905D9A" w:rsidRPr="00905D9A" w14:paraId="5A10A88A" w14:textId="77777777" w:rsidTr="0002766C">
        <w:trPr>
          <w:trHeight w:hRule="exact" w:val="567"/>
        </w:trPr>
        <w:tc>
          <w:tcPr>
            <w:tcW w:w="1055" w:type="pct"/>
            <w:tcBorders>
              <w:top w:val="nil"/>
              <w:bottom w:val="nil"/>
              <w:right w:val="single" w:sz="4" w:space="0" w:color="auto"/>
            </w:tcBorders>
          </w:tcPr>
          <w:p w14:paraId="0B8C5C59" w14:textId="77777777" w:rsidR="00023FB9" w:rsidRPr="00905D9A" w:rsidRDefault="00023FB9" w:rsidP="00983224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905D9A">
              <w:rPr>
                <w:rFonts w:eastAsia="MS MinNew Roman"/>
                <w:b/>
                <w:sz w:val="20"/>
                <w:szCs w:val="20"/>
              </w:rPr>
              <w:t>Tagging vs TT</w:t>
            </w:r>
          </w:p>
        </w:tc>
        <w:tc>
          <w:tcPr>
            <w:tcW w:w="14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BF682C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-0.29 (p=0.005)</w:t>
            </w: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0C2F69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59 (p=0.073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83974E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71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  <w:bottom w:val="nil"/>
            </w:tcBorders>
          </w:tcPr>
          <w:p w14:paraId="0D503BBE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32.3</w:t>
            </w:r>
          </w:p>
        </w:tc>
      </w:tr>
      <w:tr w:rsidR="00905D9A" w:rsidRPr="00905D9A" w14:paraId="6E7DF5C6" w14:textId="77777777" w:rsidTr="0002766C">
        <w:trPr>
          <w:trHeight w:hRule="exact" w:val="567"/>
        </w:trPr>
        <w:tc>
          <w:tcPr>
            <w:tcW w:w="1055" w:type="pct"/>
            <w:tcBorders>
              <w:top w:val="nil"/>
              <w:right w:val="single" w:sz="4" w:space="0" w:color="auto"/>
            </w:tcBorders>
          </w:tcPr>
          <w:p w14:paraId="4C1E8FAA" w14:textId="77777777" w:rsidR="00023FB9" w:rsidRPr="00905D9A" w:rsidRDefault="00023FB9" w:rsidP="00983224">
            <w:pPr>
              <w:jc w:val="center"/>
              <w:rPr>
                <w:rFonts w:eastAsia="MS MinNew Roman"/>
                <w:b/>
                <w:sz w:val="20"/>
                <w:szCs w:val="20"/>
              </w:rPr>
            </w:pPr>
            <w:r w:rsidRPr="00905D9A">
              <w:rPr>
                <w:rFonts w:eastAsia="MS MinNew Roman"/>
                <w:b/>
                <w:sz w:val="20"/>
                <w:szCs w:val="20"/>
              </w:rPr>
              <w:t>FT vs TT</w:t>
            </w:r>
          </w:p>
        </w:tc>
        <w:tc>
          <w:tcPr>
            <w:tcW w:w="1461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B7A39A2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67 (p&lt;0.001)</w:t>
            </w:r>
          </w:p>
        </w:tc>
        <w:tc>
          <w:tcPr>
            <w:tcW w:w="1264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B01E3A1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45 (p=0.195)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28660EC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0.61</w:t>
            </w:r>
          </w:p>
        </w:tc>
        <w:tc>
          <w:tcPr>
            <w:tcW w:w="583" w:type="pct"/>
            <w:tcBorders>
              <w:top w:val="nil"/>
              <w:left w:val="single" w:sz="4" w:space="0" w:color="auto"/>
            </w:tcBorders>
          </w:tcPr>
          <w:p w14:paraId="7840F182" w14:textId="77777777" w:rsidR="00023FB9" w:rsidRPr="00905D9A" w:rsidRDefault="00023FB9" w:rsidP="00983224">
            <w:pPr>
              <w:jc w:val="center"/>
              <w:rPr>
                <w:rFonts w:eastAsia="MS MinNew Roman"/>
                <w:sz w:val="20"/>
                <w:szCs w:val="20"/>
              </w:rPr>
            </w:pPr>
            <w:r w:rsidRPr="00905D9A">
              <w:rPr>
                <w:rFonts w:eastAsia="MS MinNew Roman"/>
                <w:sz w:val="20"/>
                <w:szCs w:val="20"/>
              </w:rPr>
              <w:t>28.6</w:t>
            </w:r>
          </w:p>
        </w:tc>
      </w:tr>
      <w:tr w:rsidR="00905D9A" w:rsidRPr="00905D9A" w14:paraId="540CBAB5" w14:textId="77777777" w:rsidTr="00CF32B7">
        <w:trPr>
          <w:trHeight w:hRule="exact" w:val="952"/>
        </w:trPr>
        <w:tc>
          <w:tcPr>
            <w:tcW w:w="5000" w:type="pct"/>
            <w:gridSpan w:val="5"/>
            <w:shd w:val="clear" w:color="auto" w:fill="E6E6E6"/>
          </w:tcPr>
          <w:p w14:paraId="714A8CE9" w14:textId="78552E94" w:rsidR="00023FB9" w:rsidRPr="00905D9A" w:rsidRDefault="00023FB9" w:rsidP="00983224">
            <w:pPr>
              <w:rPr>
                <w:rFonts w:eastAsia="MS MinNew Roman"/>
                <w:sz w:val="20"/>
                <w:szCs w:val="20"/>
              </w:rPr>
            </w:pPr>
            <w:r w:rsidRPr="00905D9A">
              <w:rPr>
                <w:b/>
                <w:sz w:val="20"/>
                <w:szCs w:val="20"/>
              </w:rPr>
              <w:t>Abbreviations</w:t>
            </w:r>
            <w:r w:rsidRPr="00905D9A">
              <w:rPr>
                <w:sz w:val="20"/>
                <w:szCs w:val="20"/>
              </w:rPr>
              <w:t xml:space="preserve">: </w:t>
            </w:r>
            <w:proofErr w:type="spellStart"/>
            <w:r w:rsidRPr="00905D9A">
              <w:rPr>
                <w:sz w:val="20"/>
                <w:szCs w:val="20"/>
              </w:rPr>
              <w:t>Ecc</w:t>
            </w:r>
            <w:proofErr w:type="spellEnd"/>
            <w:r w:rsidRPr="00905D9A">
              <w:rPr>
                <w:sz w:val="20"/>
                <w:szCs w:val="20"/>
              </w:rPr>
              <w:t xml:space="preserve">, Global Circumferential Strain; </w:t>
            </w:r>
            <w:proofErr w:type="spellStart"/>
            <w:r w:rsidRPr="00905D9A">
              <w:rPr>
                <w:sz w:val="20"/>
                <w:szCs w:val="20"/>
              </w:rPr>
              <w:t>CoV</w:t>
            </w:r>
            <w:proofErr w:type="spellEnd"/>
            <w:r w:rsidRPr="00905D9A">
              <w:rPr>
                <w:sz w:val="20"/>
                <w:szCs w:val="20"/>
              </w:rPr>
              <w:t>, Coefficient of Variation; ICC, Intra-class correlation coefficient; PEDSR, Global Circumferential Peak</w:t>
            </w:r>
            <w:r w:rsidR="00B22F24" w:rsidRPr="00905D9A">
              <w:rPr>
                <w:sz w:val="20"/>
                <w:szCs w:val="20"/>
              </w:rPr>
              <w:t>-</w:t>
            </w:r>
            <w:r w:rsidRPr="00905D9A">
              <w:rPr>
                <w:sz w:val="20"/>
                <w:szCs w:val="20"/>
              </w:rPr>
              <w:t>Early Diastolic Strain Rate</w:t>
            </w:r>
          </w:p>
        </w:tc>
      </w:tr>
    </w:tbl>
    <w:p w14:paraId="07639989" w14:textId="458A0F48" w:rsidR="00023FB9" w:rsidRPr="00905D9A" w:rsidRDefault="00023FB9" w:rsidP="00983224">
      <w:pPr>
        <w:rPr>
          <w:sz w:val="20"/>
          <w:szCs w:val="20"/>
        </w:rPr>
      </w:pPr>
    </w:p>
    <w:sectPr w:rsidR="00023FB9" w:rsidRPr="00905D9A" w:rsidSect="00A11DBE">
      <w:footerReference w:type="even" r:id="rId8"/>
      <w:footerReference w:type="default" r:id="rId9"/>
      <w:pgSz w:w="11900" w:h="16840"/>
      <w:pgMar w:top="1440" w:right="851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E6CF6C" w14:textId="77777777" w:rsidR="00475FD1" w:rsidRDefault="00475FD1" w:rsidP="00F25201">
      <w:pPr>
        <w:spacing w:line="240" w:lineRule="auto"/>
      </w:pPr>
      <w:r>
        <w:separator/>
      </w:r>
    </w:p>
  </w:endnote>
  <w:endnote w:type="continuationSeparator" w:id="0">
    <w:p w14:paraId="38FB193C" w14:textId="77777777" w:rsidR="00475FD1" w:rsidRDefault="00475FD1" w:rsidP="00F252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Arial Unicode MS"/>
    <w:charset w:val="80"/>
    <w:family w:val="roman"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">
    <w:altName w:val="MS Gothic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MinNew Roman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9AB991" w14:textId="77777777" w:rsidR="002353DE" w:rsidRDefault="002353DE" w:rsidP="00B841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CDD3C7" w14:textId="77777777" w:rsidR="002353DE" w:rsidRDefault="002353DE" w:rsidP="00B8413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58E488" w14:textId="77777777" w:rsidR="002353DE" w:rsidRDefault="002353DE" w:rsidP="00B841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5D9A">
      <w:rPr>
        <w:rStyle w:val="PageNumber"/>
        <w:noProof/>
      </w:rPr>
      <w:t>1</w:t>
    </w:r>
    <w:r>
      <w:rPr>
        <w:rStyle w:val="PageNumber"/>
      </w:rPr>
      <w:fldChar w:fldCharType="end"/>
    </w:r>
  </w:p>
  <w:p w14:paraId="6344371B" w14:textId="77777777" w:rsidR="002353DE" w:rsidRDefault="002353DE" w:rsidP="00B841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C5A117" w14:textId="77777777" w:rsidR="00475FD1" w:rsidRDefault="00475FD1" w:rsidP="00F25201">
      <w:pPr>
        <w:spacing w:line="240" w:lineRule="auto"/>
      </w:pPr>
      <w:r>
        <w:separator/>
      </w:r>
    </w:p>
  </w:footnote>
  <w:footnote w:type="continuationSeparator" w:id="0">
    <w:p w14:paraId="65DD8584" w14:textId="77777777" w:rsidR="00475FD1" w:rsidRDefault="00475FD1" w:rsidP="00F2520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CF3D3F"/>
    <w:multiLevelType w:val="hybridMultilevel"/>
    <w:tmpl w:val="31CCDDC6"/>
    <w:lvl w:ilvl="0" w:tplc="366E900A">
      <w:start w:val="56"/>
      <w:numFmt w:val="bullet"/>
      <w:lvlText w:val="-"/>
      <w:lvlJc w:val="left"/>
      <w:pPr>
        <w:ind w:left="720" w:hanging="360"/>
      </w:pPr>
      <w:rPr>
        <w:rFonts w:ascii="Cambria" w:eastAsia="MS Minngs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4F7EF7"/>
    <w:multiLevelType w:val="hybridMultilevel"/>
    <w:tmpl w:val="5B4281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AE5B22"/>
    <w:multiLevelType w:val="hybridMultilevel"/>
    <w:tmpl w:val="B76AE274"/>
    <w:lvl w:ilvl="0" w:tplc="D15C68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AF3D1F"/>
    <w:multiLevelType w:val="hybridMultilevel"/>
    <w:tmpl w:val="242AB440"/>
    <w:lvl w:ilvl="0" w:tplc="E5049192">
      <w:start w:val="56"/>
      <w:numFmt w:val="bullet"/>
      <w:lvlText w:val="-"/>
      <w:lvlJc w:val="left"/>
      <w:pPr>
        <w:ind w:left="720" w:hanging="360"/>
      </w:pPr>
      <w:rPr>
        <w:rFonts w:ascii="Cambria" w:eastAsia="MS Minngs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st0pe9v92wx6eaxf6pwstvvxxs0tzd5rfr&quot;&gt;Jamal Endnote Lib1 (11.6&lt;record-ids&gt;&lt;item&gt;1099&lt;/item&gt;&lt;item&gt;1210&lt;/item&gt;&lt;item&gt;1230&lt;/item&gt;&lt;item&gt;8455&lt;/item&gt;&lt;item&gt;8459&lt;/item&gt;&lt;item&gt;8461&lt;/item&gt;&lt;item&gt;8603&lt;/item&gt;&lt;item&gt;9209&lt;/item&gt;&lt;item&gt;9210&lt;/item&gt;&lt;item&gt;9212&lt;/item&gt;&lt;item&gt;9213&lt;/item&gt;&lt;item&gt;9214&lt;/item&gt;&lt;item&gt;9220&lt;/item&gt;&lt;item&gt;9224&lt;/item&gt;&lt;item&gt;9225&lt;/item&gt;&lt;item&gt;9227&lt;/item&gt;&lt;item&gt;9229&lt;/item&gt;&lt;item&gt;9236&lt;/item&gt;&lt;item&gt;9240&lt;/item&gt;&lt;item&gt;9278&lt;/item&gt;&lt;item&gt;9280&lt;/item&gt;&lt;item&gt;9285&lt;/item&gt;&lt;item&gt;9358&lt;/item&gt;&lt;item&gt;9619&lt;/item&gt;&lt;item&gt;9835&lt;/item&gt;&lt;item&gt;9935&lt;/item&gt;&lt;item&gt;9936&lt;/item&gt;&lt;item&gt;9937&lt;/item&gt;&lt;item&gt;9938&lt;/item&gt;&lt;item&gt;9941&lt;/item&gt;&lt;item&gt;9944&lt;/item&gt;&lt;/record-ids&gt;&lt;/item&gt;&lt;/Libraries&gt;"/>
  </w:docVars>
  <w:rsids>
    <w:rsidRoot w:val="00F25201"/>
    <w:rsid w:val="00000B42"/>
    <w:rsid w:val="00001846"/>
    <w:rsid w:val="0000199E"/>
    <w:rsid w:val="0000438C"/>
    <w:rsid w:val="000049BC"/>
    <w:rsid w:val="000071E5"/>
    <w:rsid w:val="00010081"/>
    <w:rsid w:val="00010421"/>
    <w:rsid w:val="0001082F"/>
    <w:rsid w:val="00011542"/>
    <w:rsid w:val="00011B4E"/>
    <w:rsid w:val="00014BA5"/>
    <w:rsid w:val="00015BED"/>
    <w:rsid w:val="00021B59"/>
    <w:rsid w:val="00021E08"/>
    <w:rsid w:val="00023A4B"/>
    <w:rsid w:val="00023AB8"/>
    <w:rsid w:val="00023C41"/>
    <w:rsid w:val="00023FB9"/>
    <w:rsid w:val="00025496"/>
    <w:rsid w:val="000255FE"/>
    <w:rsid w:val="0002576B"/>
    <w:rsid w:val="000262F9"/>
    <w:rsid w:val="0002766C"/>
    <w:rsid w:val="00027783"/>
    <w:rsid w:val="000301D5"/>
    <w:rsid w:val="00031D94"/>
    <w:rsid w:val="00034E70"/>
    <w:rsid w:val="000372DE"/>
    <w:rsid w:val="00041547"/>
    <w:rsid w:val="000415CD"/>
    <w:rsid w:val="00041D41"/>
    <w:rsid w:val="00043068"/>
    <w:rsid w:val="00043B6A"/>
    <w:rsid w:val="000443D7"/>
    <w:rsid w:val="00045E6B"/>
    <w:rsid w:val="00046898"/>
    <w:rsid w:val="000471AE"/>
    <w:rsid w:val="00050162"/>
    <w:rsid w:val="000505C3"/>
    <w:rsid w:val="0005190A"/>
    <w:rsid w:val="00052AD8"/>
    <w:rsid w:val="00052B57"/>
    <w:rsid w:val="00053153"/>
    <w:rsid w:val="00054BD9"/>
    <w:rsid w:val="000605BF"/>
    <w:rsid w:val="0006291C"/>
    <w:rsid w:val="00063C57"/>
    <w:rsid w:val="00063DC0"/>
    <w:rsid w:val="00064B68"/>
    <w:rsid w:val="00065234"/>
    <w:rsid w:val="0006529D"/>
    <w:rsid w:val="00065E23"/>
    <w:rsid w:val="00066123"/>
    <w:rsid w:val="00066F38"/>
    <w:rsid w:val="000672B6"/>
    <w:rsid w:val="00067461"/>
    <w:rsid w:val="000700BE"/>
    <w:rsid w:val="000702C3"/>
    <w:rsid w:val="0007194A"/>
    <w:rsid w:val="00071995"/>
    <w:rsid w:val="00072200"/>
    <w:rsid w:val="000722A0"/>
    <w:rsid w:val="00072850"/>
    <w:rsid w:val="000732E9"/>
    <w:rsid w:val="000752AB"/>
    <w:rsid w:val="00077937"/>
    <w:rsid w:val="00077995"/>
    <w:rsid w:val="00077BCD"/>
    <w:rsid w:val="00077DC8"/>
    <w:rsid w:val="000800DA"/>
    <w:rsid w:val="00080154"/>
    <w:rsid w:val="00082EA2"/>
    <w:rsid w:val="000839ED"/>
    <w:rsid w:val="000841DA"/>
    <w:rsid w:val="0008449D"/>
    <w:rsid w:val="00085461"/>
    <w:rsid w:val="00085CB1"/>
    <w:rsid w:val="00085E06"/>
    <w:rsid w:val="00086A59"/>
    <w:rsid w:val="00087642"/>
    <w:rsid w:val="000878C0"/>
    <w:rsid w:val="00090788"/>
    <w:rsid w:val="00090F27"/>
    <w:rsid w:val="0009114E"/>
    <w:rsid w:val="000933EB"/>
    <w:rsid w:val="000938E2"/>
    <w:rsid w:val="00094896"/>
    <w:rsid w:val="000967F0"/>
    <w:rsid w:val="00096940"/>
    <w:rsid w:val="00096B5E"/>
    <w:rsid w:val="00096E93"/>
    <w:rsid w:val="000971E7"/>
    <w:rsid w:val="000A00DF"/>
    <w:rsid w:val="000A1A7B"/>
    <w:rsid w:val="000A24F3"/>
    <w:rsid w:val="000A27EF"/>
    <w:rsid w:val="000A2BA5"/>
    <w:rsid w:val="000A3948"/>
    <w:rsid w:val="000A3F82"/>
    <w:rsid w:val="000A4791"/>
    <w:rsid w:val="000A705A"/>
    <w:rsid w:val="000A712F"/>
    <w:rsid w:val="000B185B"/>
    <w:rsid w:val="000B6AF0"/>
    <w:rsid w:val="000C36A8"/>
    <w:rsid w:val="000C4F43"/>
    <w:rsid w:val="000C6411"/>
    <w:rsid w:val="000C6B2F"/>
    <w:rsid w:val="000C7063"/>
    <w:rsid w:val="000C76E2"/>
    <w:rsid w:val="000D143C"/>
    <w:rsid w:val="000D3C65"/>
    <w:rsid w:val="000D5D07"/>
    <w:rsid w:val="000D6666"/>
    <w:rsid w:val="000E07B0"/>
    <w:rsid w:val="000E13E8"/>
    <w:rsid w:val="000E1BEA"/>
    <w:rsid w:val="000E27D6"/>
    <w:rsid w:val="000E4FC6"/>
    <w:rsid w:val="000E5A99"/>
    <w:rsid w:val="000E6FF5"/>
    <w:rsid w:val="000F0268"/>
    <w:rsid w:val="000F030C"/>
    <w:rsid w:val="000F04EE"/>
    <w:rsid w:val="000F067F"/>
    <w:rsid w:val="000F06AD"/>
    <w:rsid w:val="000F1968"/>
    <w:rsid w:val="000F1CDF"/>
    <w:rsid w:val="000F2184"/>
    <w:rsid w:val="000F281A"/>
    <w:rsid w:val="000F2F02"/>
    <w:rsid w:val="000F3B70"/>
    <w:rsid w:val="000F54F2"/>
    <w:rsid w:val="000F6276"/>
    <w:rsid w:val="000F6452"/>
    <w:rsid w:val="000F679B"/>
    <w:rsid w:val="000F6A3F"/>
    <w:rsid w:val="000F6BEB"/>
    <w:rsid w:val="000F7278"/>
    <w:rsid w:val="00100A3C"/>
    <w:rsid w:val="00101DE1"/>
    <w:rsid w:val="00102B91"/>
    <w:rsid w:val="00104103"/>
    <w:rsid w:val="00104397"/>
    <w:rsid w:val="001043B3"/>
    <w:rsid w:val="00106332"/>
    <w:rsid w:val="00112537"/>
    <w:rsid w:val="00113484"/>
    <w:rsid w:val="001149C0"/>
    <w:rsid w:val="00114A35"/>
    <w:rsid w:val="00116E31"/>
    <w:rsid w:val="00117AD3"/>
    <w:rsid w:val="0012032E"/>
    <w:rsid w:val="00121175"/>
    <w:rsid w:val="00121480"/>
    <w:rsid w:val="0012221F"/>
    <w:rsid w:val="00125B1C"/>
    <w:rsid w:val="0012622A"/>
    <w:rsid w:val="0012679D"/>
    <w:rsid w:val="00127016"/>
    <w:rsid w:val="001278B5"/>
    <w:rsid w:val="00127FA0"/>
    <w:rsid w:val="001341B2"/>
    <w:rsid w:val="00134E68"/>
    <w:rsid w:val="001371F3"/>
    <w:rsid w:val="0013754B"/>
    <w:rsid w:val="00140513"/>
    <w:rsid w:val="00141FAC"/>
    <w:rsid w:val="00142193"/>
    <w:rsid w:val="001434E9"/>
    <w:rsid w:val="00143F06"/>
    <w:rsid w:val="001454D0"/>
    <w:rsid w:val="001454DC"/>
    <w:rsid w:val="0014611D"/>
    <w:rsid w:val="00146EBC"/>
    <w:rsid w:val="00146F00"/>
    <w:rsid w:val="0014703F"/>
    <w:rsid w:val="00147067"/>
    <w:rsid w:val="001504C8"/>
    <w:rsid w:val="0015100A"/>
    <w:rsid w:val="00153D1F"/>
    <w:rsid w:val="00154177"/>
    <w:rsid w:val="00155839"/>
    <w:rsid w:val="00155ADA"/>
    <w:rsid w:val="00155C88"/>
    <w:rsid w:val="00157D20"/>
    <w:rsid w:val="001609EB"/>
    <w:rsid w:val="001617F7"/>
    <w:rsid w:val="00161D6D"/>
    <w:rsid w:val="00162C9D"/>
    <w:rsid w:val="00163A79"/>
    <w:rsid w:val="00165CFA"/>
    <w:rsid w:val="001678F6"/>
    <w:rsid w:val="00167BB7"/>
    <w:rsid w:val="00171DFF"/>
    <w:rsid w:val="00173136"/>
    <w:rsid w:val="00173BCC"/>
    <w:rsid w:val="0017441D"/>
    <w:rsid w:val="001757D1"/>
    <w:rsid w:val="00175A0F"/>
    <w:rsid w:val="00176EB2"/>
    <w:rsid w:val="001774B6"/>
    <w:rsid w:val="00186957"/>
    <w:rsid w:val="0018733C"/>
    <w:rsid w:val="00190F74"/>
    <w:rsid w:val="00192477"/>
    <w:rsid w:val="0019313F"/>
    <w:rsid w:val="00193726"/>
    <w:rsid w:val="00195240"/>
    <w:rsid w:val="001A10E5"/>
    <w:rsid w:val="001A3562"/>
    <w:rsid w:val="001A3C2A"/>
    <w:rsid w:val="001A4BA1"/>
    <w:rsid w:val="001A6514"/>
    <w:rsid w:val="001A7B06"/>
    <w:rsid w:val="001B110A"/>
    <w:rsid w:val="001B1E52"/>
    <w:rsid w:val="001B32A5"/>
    <w:rsid w:val="001B3833"/>
    <w:rsid w:val="001B3C19"/>
    <w:rsid w:val="001B54AB"/>
    <w:rsid w:val="001B6C00"/>
    <w:rsid w:val="001B6E8A"/>
    <w:rsid w:val="001B76DA"/>
    <w:rsid w:val="001B7ABE"/>
    <w:rsid w:val="001C2B6F"/>
    <w:rsid w:val="001C7E22"/>
    <w:rsid w:val="001D0E4F"/>
    <w:rsid w:val="001D454A"/>
    <w:rsid w:val="001D48C8"/>
    <w:rsid w:val="001D665E"/>
    <w:rsid w:val="001D6C57"/>
    <w:rsid w:val="001D708F"/>
    <w:rsid w:val="001D7977"/>
    <w:rsid w:val="001D7FF6"/>
    <w:rsid w:val="001E0557"/>
    <w:rsid w:val="001E0C14"/>
    <w:rsid w:val="001E1010"/>
    <w:rsid w:val="001E1E5B"/>
    <w:rsid w:val="001E2096"/>
    <w:rsid w:val="001E6EBD"/>
    <w:rsid w:val="001E7D7D"/>
    <w:rsid w:val="001F11C7"/>
    <w:rsid w:val="001F3780"/>
    <w:rsid w:val="001F3BB9"/>
    <w:rsid w:val="001F4450"/>
    <w:rsid w:val="001F58A1"/>
    <w:rsid w:val="001F5D9D"/>
    <w:rsid w:val="001F76D7"/>
    <w:rsid w:val="001F7F96"/>
    <w:rsid w:val="00200D0D"/>
    <w:rsid w:val="00201451"/>
    <w:rsid w:val="002040B0"/>
    <w:rsid w:val="00205526"/>
    <w:rsid w:val="002067E0"/>
    <w:rsid w:val="00210B2E"/>
    <w:rsid w:val="00210FEE"/>
    <w:rsid w:val="002127EE"/>
    <w:rsid w:val="0021470E"/>
    <w:rsid w:val="00214B4F"/>
    <w:rsid w:val="00215679"/>
    <w:rsid w:val="00216EA2"/>
    <w:rsid w:val="00217097"/>
    <w:rsid w:val="00217E68"/>
    <w:rsid w:val="00217F60"/>
    <w:rsid w:val="002200A8"/>
    <w:rsid w:val="00220257"/>
    <w:rsid w:val="002215FB"/>
    <w:rsid w:val="00222A8C"/>
    <w:rsid w:val="0022451B"/>
    <w:rsid w:val="00225840"/>
    <w:rsid w:val="002303D2"/>
    <w:rsid w:val="00230CF1"/>
    <w:rsid w:val="002315D9"/>
    <w:rsid w:val="002330F6"/>
    <w:rsid w:val="002352FC"/>
    <w:rsid w:val="002353DE"/>
    <w:rsid w:val="00235693"/>
    <w:rsid w:val="00235D42"/>
    <w:rsid w:val="00235D89"/>
    <w:rsid w:val="002414D4"/>
    <w:rsid w:val="00241D0B"/>
    <w:rsid w:val="00244A8A"/>
    <w:rsid w:val="002457D4"/>
    <w:rsid w:val="00247292"/>
    <w:rsid w:val="00250E21"/>
    <w:rsid w:val="00250EB2"/>
    <w:rsid w:val="00252761"/>
    <w:rsid w:val="00262A6E"/>
    <w:rsid w:val="00263AF1"/>
    <w:rsid w:val="00264AE6"/>
    <w:rsid w:val="002656F1"/>
    <w:rsid w:val="00266385"/>
    <w:rsid w:val="002703FC"/>
    <w:rsid w:val="00270E09"/>
    <w:rsid w:val="002760DE"/>
    <w:rsid w:val="00277EC1"/>
    <w:rsid w:val="00280774"/>
    <w:rsid w:val="002809B6"/>
    <w:rsid w:val="0028255C"/>
    <w:rsid w:val="002836B6"/>
    <w:rsid w:val="00283AC0"/>
    <w:rsid w:val="00284FE0"/>
    <w:rsid w:val="00285870"/>
    <w:rsid w:val="002873D2"/>
    <w:rsid w:val="00290D28"/>
    <w:rsid w:val="002916AC"/>
    <w:rsid w:val="00291E45"/>
    <w:rsid w:val="00292BEA"/>
    <w:rsid w:val="0029629E"/>
    <w:rsid w:val="002964F2"/>
    <w:rsid w:val="002A04B3"/>
    <w:rsid w:val="002A0C29"/>
    <w:rsid w:val="002A0F14"/>
    <w:rsid w:val="002A1E4B"/>
    <w:rsid w:val="002A4DFD"/>
    <w:rsid w:val="002A7310"/>
    <w:rsid w:val="002A7C9D"/>
    <w:rsid w:val="002B0D5C"/>
    <w:rsid w:val="002B1028"/>
    <w:rsid w:val="002B1398"/>
    <w:rsid w:val="002B287A"/>
    <w:rsid w:val="002B288E"/>
    <w:rsid w:val="002B4D8A"/>
    <w:rsid w:val="002B50FD"/>
    <w:rsid w:val="002B6045"/>
    <w:rsid w:val="002B76A4"/>
    <w:rsid w:val="002B7D6D"/>
    <w:rsid w:val="002C1CB2"/>
    <w:rsid w:val="002C27F8"/>
    <w:rsid w:val="002C2924"/>
    <w:rsid w:val="002C2DD0"/>
    <w:rsid w:val="002C725F"/>
    <w:rsid w:val="002D0F70"/>
    <w:rsid w:val="002D32BA"/>
    <w:rsid w:val="002D4C24"/>
    <w:rsid w:val="002D6DA9"/>
    <w:rsid w:val="002D7FA6"/>
    <w:rsid w:val="002E10EA"/>
    <w:rsid w:val="002E3E7C"/>
    <w:rsid w:val="002E409D"/>
    <w:rsid w:val="002E46AD"/>
    <w:rsid w:val="002E4BD4"/>
    <w:rsid w:val="002E6BC5"/>
    <w:rsid w:val="002E6C0C"/>
    <w:rsid w:val="002E7CA1"/>
    <w:rsid w:val="002F005C"/>
    <w:rsid w:val="002F0A72"/>
    <w:rsid w:val="002F66FB"/>
    <w:rsid w:val="002F6C16"/>
    <w:rsid w:val="002F70AC"/>
    <w:rsid w:val="003012BF"/>
    <w:rsid w:val="00301E95"/>
    <w:rsid w:val="0030377C"/>
    <w:rsid w:val="003065CC"/>
    <w:rsid w:val="00307271"/>
    <w:rsid w:val="003073CE"/>
    <w:rsid w:val="00307A4A"/>
    <w:rsid w:val="00310544"/>
    <w:rsid w:val="00312EB7"/>
    <w:rsid w:val="00313853"/>
    <w:rsid w:val="0031560F"/>
    <w:rsid w:val="00315847"/>
    <w:rsid w:val="00317B08"/>
    <w:rsid w:val="00320054"/>
    <w:rsid w:val="00320821"/>
    <w:rsid w:val="0032108F"/>
    <w:rsid w:val="003222A6"/>
    <w:rsid w:val="00322543"/>
    <w:rsid w:val="00322B58"/>
    <w:rsid w:val="00323319"/>
    <w:rsid w:val="003233A6"/>
    <w:rsid w:val="00323788"/>
    <w:rsid w:val="00323842"/>
    <w:rsid w:val="003261C3"/>
    <w:rsid w:val="00326B39"/>
    <w:rsid w:val="003277B6"/>
    <w:rsid w:val="00327F18"/>
    <w:rsid w:val="003311DD"/>
    <w:rsid w:val="003320EF"/>
    <w:rsid w:val="00333997"/>
    <w:rsid w:val="00333E16"/>
    <w:rsid w:val="0033437D"/>
    <w:rsid w:val="003345A1"/>
    <w:rsid w:val="00335260"/>
    <w:rsid w:val="00335B73"/>
    <w:rsid w:val="00335D9F"/>
    <w:rsid w:val="00335DD4"/>
    <w:rsid w:val="0033635F"/>
    <w:rsid w:val="0033657C"/>
    <w:rsid w:val="003369D1"/>
    <w:rsid w:val="0033710F"/>
    <w:rsid w:val="0033790E"/>
    <w:rsid w:val="003404D5"/>
    <w:rsid w:val="00340BEA"/>
    <w:rsid w:val="00342059"/>
    <w:rsid w:val="00342221"/>
    <w:rsid w:val="003428A6"/>
    <w:rsid w:val="0034334B"/>
    <w:rsid w:val="00343773"/>
    <w:rsid w:val="00343C57"/>
    <w:rsid w:val="0034534F"/>
    <w:rsid w:val="0034576E"/>
    <w:rsid w:val="003511BF"/>
    <w:rsid w:val="00353A63"/>
    <w:rsid w:val="00354CB9"/>
    <w:rsid w:val="003557BB"/>
    <w:rsid w:val="00355B48"/>
    <w:rsid w:val="00355DDD"/>
    <w:rsid w:val="00361B32"/>
    <w:rsid w:val="00362106"/>
    <w:rsid w:val="003624E6"/>
    <w:rsid w:val="00362EC0"/>
    <w:rsid w:val="00363927"/>
    <w:rsid w:val="0036425A"/>
    <w:rsid w:val="003647B0"/>
    <w:rsid w:val="00365BE1"/>
    <w:rsid w:val="00365C0D"/>
    <w:rsid w:val="00366A32"/>
    <w:rsid w:val="00366FED"/>
    <w:rsid w:val="00367E12"/>
    <w:rsid w:val="00370A42"/>
    <w:rsid w:val="00371B9F"/>
    <w:rsid w:val="00372FAC"/>
    <w:rsid w:val="00373A17"/>
    <w:rsid w:val="00381112"/>
    <w:rsid w:val="00381295"/>
    <w:rsid w:val="0038238E"/>
    <w:rsid w:val="00382396"/>
    <w:rsid w:val="00382AEB"/>
    <w:rsid w:val="003851D9"/>
    <w:rsid w:val="00386D82"/>
    <w:rsid w:val="00390124"/>
    <w:rsid w:val="003902BA"/>
    <w:rsid w:val="00390639"/>
    <w:rsid w:val="00390704"/>
    <w:rsid w:val="00390D85"/>
    <w:rsid w:val="00390EFE"/>
    <w:rsid w:val="00391AEA"/>
    <w:rsid w:val="00391BF4"/>
    <w:rsid w:val="00393BD9"/>
    <w:rsid w:val="0039654F"/>
    <w:rsid w:val="0039705B"/>
    <w:rsid w:val="00397F17"/>
    <w:rsid w:val="003A161F"/>
    <w:rsid w:val="003A1CD7"/>
    <w:rsid w:val="003A2802"/>
    <w:rsid w:val="003A2E56"/>
    <w:rsid w:val="003A362E"/>
    <w:rsid w:val="003A70C2"/>
    <w:rsid w:val="003A7881"/>
    <w:rsid w:val="003B0313"/>
    <w:rsid w:val="003B1451"/>
    <w:rsid w:val="003B19F9"/>
    <w:rsid w:val="003B3EAC"/>
    <w:rsid w:val="003B420B"/>
    <w:rsid w:val="003B52BB"/>
    <w:rsid w:val="003B5870"/>
    <w:rsid w:val="003B7F54"/>
    <w:rsid w:val="003C0302"/>
    <w:rsid w:val="003C118E"/>
    <w:rsid w:val="003C1F2E"/>
    <w:rsid w:val="003C435A"/>
    <w:rsid w:val="003C586A"/>
    <w:rsid w:val="003D0E99"/>
    <w:rsid w:val="003D0FDC"/>
    <w:rsid w:val="003D19DA"/>
    <w:rsid w:val="003D1C20"/>
    <w:rsid w:val="003D1C6A"/>
    <w:rsid w:val="003D3C8B"/>
    <w:rsid w:val="003D5406"/>
    <w:rsid w:val="003E06D5"/>
    <w:rsid w:val="003E3A03"/>
    <w:rsid w:val="003E4E10"/>
    <w:rsid w:val="003E5389"/>
    <w:rsid w:val="003E7C01"/>
    <w:rsid w:val="003E7E3F"/>
    <w:rsid w:val="003F0733"/>
    <w:rsid w:val="003F1723"/>
    <w:rsid w:val="003F2EA3"/>
    <w:rsid w:val="003F414F"/>
    <w:rsid w:val="003F464D"/>
    <w:rsid w:val="003F640D"/>
    <w:rsid w:val="003F6E79"/>
    <w:rsid w:val="003F7B53"/>
    <w:rsid w:val="00400F5E"/>
    <w:rsid w:val="00401033"/>
    <w:rsid w:val="0040262E"/>
    <w:rsid w:val="00402E2E"/>
    <w:rsid w:val="004047BE"/>
    <w:rsid w:val="00404E44"/>
    <w:rsid w:val="00407532"/>
    <w:rsid w:val="00407539"/>
    <w:rsid w:val="004076C7"/>
    <w:rsid w:val="00410020"/>
    <w:rsid w:val="004100AD"/>
    <w:rsid w:val="004123D3"/>
    <w:rsid w:val="0041484A"/>
    <w:rsid w:val="004168A5"/>
    <w:rsid w:val="004228BD"/>
    <w:rsid w:val="004314BB"/>
    <w:rsid w:val="0043251F"/>
    <w:rsid w:val="00432F17"/>
    <w:rsid w:val="0043344B"/>
    <w:rsid w:val="004339DB"/>
    <w:rsid w:val="00435726"/>
    <w:rsid w:val="00436451"/>
    <w:rsid w:val="00436D08"/>
    <w:rsid w:val="004403DD"/>
    <w:rsid w:val="004432E5"/>
    <w:rsid w:val="004440D1"/>
    <w:rsid w:val="004441FD"/>
    <w:rsid w:val="0044562C"/>
    <w:rsid w:val="00447381"/>
    <w:rsid w:val="004516BB"/>
    <w:rsid w:val="00453037"/>
    <w:rsid w:val="00453042"/>
    <w:rsid w:val="0045330E"/>
    <w:rsid w:val="00454E41"/>
    <w:rsid w:val="00456054"/>
    <w:rsid w:val="00456715"/>
    <w:rsid w:val="004602E2"/>
    <w:rsid w:val="00460E84"/>
    <w:rsid w:val="00461B6D"/>
    <w:rsid w:val="004624E7"/>
    <w:rsid w:val="00462BC8"/>
    <w:rsid w:val="00462FE2"/>
    <w:rsid w:val="004647D6"/>
    <w:rsid w:val="00466348"/>
    <w:rsid w:val="00470B73"/>
    <w:rsid w:val="00472CFA"/>
    <w:rsid w:val="00472ED7"/>
    <w:rsid w:val="00473248"/>
    <w:rsid w:val="004736A1"/>
    <w:rsid w:val="004739A0"/>
    <w:rsid w:val="00474B4E"/>
    <w:rsid w:val="00475F8B"/>
    <w:rsid w:val="00475FD1"/>
    <w:rsid w:val="00476EA2"/>
    <w:rsid w:val="004800F5"/>
    <w:rsid w:val="00480843"/>
    <w:rsid w:val="00480908"/>
    <w:rsid w:val="00480DD5"/>
    <w:rsid w:val="00481184"/>
    <w:rsid w:val="00481285"/>
    <w:rsid w:val="00483CDD"/>
    <w:rsid w:val="00484EC1"/>
    <w:rsid w:val="00484FAA"/>
    <w:rsid w:val="00485DBF"/>
    <w:rsid w:val="00485EDD"/>
    <w:rsid w:val="00490764"/>
    <w:rsid w:val="00492720"/>
    <w:rsid w:val="00492D2E"/>
    <w:rsid w:val="00493A2E"/>
    <w:rsid w:val="0049477E"/>
    <w:rsid w:val="004950A1"/>
    <w:rsid w:val="00495195"/>
    <w:rsid w:val="00495287"/>
    <w:rsid w:val="00495C33"/>
    <w:rsid w:val="00497062"/>
    <w:rsid w:val="004A0805"/>
    <w:rsid w:val="004A244F"/>
    <w:rsid w:val="004A2B56"/>
    <w:rsid w:val="004A4946"/>
    <w:rsid w:val="004A5C20"/>
    <w:rsid w:val="004A5D26"/>
    <w:rsid w:val="004A7005"/>
    <w:rsid w:val="004B2371"/>
    <w:rsid w:val="004B2F2B"/>
    <w:rsid w:val="004B3098"/>
    <w:rsid w:val="004B3208"/>
    <w:rsid w:val="004B41B5"/>
    <w:rsid w:val="004B6EAE"/>
    <w:rsid w:val="004B7EE6"/>
    <w:rsid w:val="004C06CB"/>
    <w:rsid w:val="004C2B4B"/>
    <w:rsid w:val="004C309E"/>
    <w:rsid w:val="004C4616"/>
    <w:rsid w:val="004C49EC"/>
    <w:rsid w:val="004C4FE5"/>
    <w:rsid w:val="004C549F"/>
    <w:rsid w:val="004C6832"/>
    <w:rsid w:val="004C702D"/>
    <w:rsid w:val="004C74C1"/>
    <w:rsid w:val="004C7606"/>
    <w:rsid w:val="004D0FDF"/>
    <w:rsid w:val="004D14F3"/>
    <w:rsid w:val="004D4F64"/>
    <w:rsid w:val="004D5389"/>
    <w:rsid w:val="004D7407"/>
    <w:rsid w:val="004E0FBC"/>
    <w:rsid w:val="004E16C9"/>
    <w:rsid w:val="004E19DE"/>
    <w:rsid w:val="004E2E7E"/>
    <w:rsid w:val="004E2FED"/>
    <w:rsid w:val="004E46AB"/>
    <w:rsid w:val="004E5198"/>
    <w:rsid w:val="004F08B7"/>
    <w:rsid w:val="004F1375"/>
    <w:rsid w:val="004F1726"/>
    <w:rsid w:val="004F22CF"/>
    <w:rsid w:val="004F3B4B"/>
    <w:rsid w:val="004F4A14"/>
    <w:rsid w:val="004F5BF0"/>
    <w:rsid w:val="004F600E"/>
    <w:rsid w:val="004F7A92"/>
    <w:rsid w:val="004F7F49"/>
    <w:rsid w:val="005005EF"/>
    <w:rsid w:val="00500B76"/>
    <w:rsid w:val="005016BB"/>
    <w:rsid w:val="00502802"/>
    <w:rsid w:val="00503B2C"/>
    <w:rsid w:val="00504B3D"/>
    <w:rsid w:val="00505EB7"/>
    <w:rsid w:val="00507601"/>
    <w:rsid w:val="00507734"/>
    <w:rsid w:val="00510645"/>
    <w:rsid w:val="00512669"/>
    <w:rsid w:val="005127CF"/>
    <w:rsid w:val="005130E7"/>
    <w:rsid w:val="0051361E"/>
    <w:rsid w:val="00513EF3"/>
    <w:rsid w:val="0051454D"/>
    <w:rsid w:val="005158F6"/>
    <w:rsid w:val="00515B39"/>
    <w:rsid w:val="005165F7"/>
    <w:rsid w:val="005166A8"/>
    <w:rsid w:val="00516A82"/>
    <w:rsid w:val="00516E3C"/>
    <w:rsid w:val="005176BE"/>
    <w:rsid w:val="0052410F"/>
    <w:rsid w:val="005275B4"/>
    <w:rsid w:val="00527949"/>
    <w:rsid w:val="00530057"/>
    <w:rsid w:val="00531B2B"/>
    <w:rsid w:val="00532189"/>
    <w:rsid w:val="00532215"/>
    <w:rsid w:val="00533304"/>
    <w:rsid w:val="00533835"/>
    <w:rsid w:val="00534A9A"/>
    <w:rsid w:val="00535849"/>
    <w:rsid w:val="00536E81"/>
    <w:rsid w:val="00541D18"/>
    <w:rsid w:val="00541EEE"/>
    <w:rsid w:val="00542279"/>
    <w:rsid w:val="0054274A"/>
    <w:rsid w:val="0054385D"/>
    <w:rsid w:val="00543B46"/>
    <w:rsid w:val="00543B76"/>
    <w:rsid w:val="00543CF2"/>
    <w:rsid w:val="00545DA5"/>
    <w:rsid w:val="00551061"/>
    <w:rsid w:val="005512B6"/>
    <w:rsid w:val="00551A03"/>
    <w:rsid w:val="00552687"/>
    <w:rsid w:val="00552B5A"/>
    <w:rsid w:val="00553592"/>
    <w:rsid w:val="00555F26"/>
    <w:rsid w:val="00555F8A"/>
    <w:rsid w:val="00556B79"/>
    <w:rsid w:val="00560F07"/>
    <w:rsid w:val="0056188A"/>
    <w:rsid w:val="00563241"/>
    <w:rsid w:val="005641D5"/>
    <w:rsid w:val="005656DF"/>
    <w:rsid w:val="00565C55"/>
    <w:rsid w:val="00566880"/>
    <w:rsid w:val="00566B3C"/>
    <w:rsid w:val="00566F06"/>
    <w:rsid w:val="00567BF5"/>
    <w:rsid w:val="00567F0A"/>
    <w:rsid w:val="0057052F"/>
    <w:rsid w:val="005706DC"/>
    <w:rsid w:val="00573953"/>
    <w:rsid w:val="00573F71"/>
    <w:rsid w:val="005742FD"/>
    <w:rsid w:val="00574F9B"/>
    <w:rsid w:val="00574FA6"/>
    <w:rsid w:val="00575045"/>
    <w:rsid w:val="00575A4B"/>
    <w:rsid w:val="0057748D"/>
    <w:rsid w:val="00577C25"/>
    <w:rsid w:val="0058002F"/>
    <w:rsid w:val="00581DD1"/>
    <w:rsid w:val="00583AFE"/>
    <w:rsid w:val="00584411"/>
    <w:rsid w:val="00584707"/>
    <w:rsid w:val="00585345"/>
    <w:rsid w:val="0058625E"/>
    <w:rsid w:val="005864D4"/>
    <w:rsid w:val="00586DCE"/>
    <w:rsid w:val="0059221C"/>
    <w:rsid w:val="00594238"/>
    <w:rsid w:val="00595C1D"/>
    <w:rsid w:val="00595C5C"/>
    <w:rsid w:val="00596695"/>
    <w:rsid w:val="005A148E"/>
    <w:rsid w:val="005A1C7C"/>
    <w:rsid w:val="005A209E"/>
    <w:rsid w:val="005A3EB4"/>
    <w:rsid w:val="005A405B"/>
    <w:rsid w:val="005A4E50"/>
    <w:rsid w:val="005A4FFC"/>
    <w:rsid w:val="005A63A2"/>
    <w:rsid w:val="005A6B43"/>
    <w:rsid w:val="005A7948"/>
    <w:rsid w:val="005A7B53"/>
    <w:rsid w:val="005A7CC1"/>
    <w:rsid w:val="005B0137"/>
    <w:rsid w:val="005B0F76"/>
    <w:rsid w:val="005B244F"/>
    <w:rsid w:val="005B3AC8"/>
    <w:rsid w:val="005B4ECE"/>
    <w:rsid w:val="005B59EC"/>
    <w:rsid w:val="005B701A"/>
    <w:rsid w:val="005B7BAC"/>
    <w:rsid w:val="005C200F"/>
    <w:rsid w:val="005C2292"/>
    <w:rsid w:val="005C3CEC"/>
    <w:rsid w:val="005C3DBF"/>
    <w:rsid w:val="005C43BC"/>
    <w:rsid w:val="005C549D"/>
    <w:rsid w:val="005C67D2"/>
    <w:rsid w:val="005D19E1"/>
    <w:rsid w:val="005D286B"/>
    <w:rsid w:val="005D39BD"/>
    <w:rsid w:val="005D4469"/>
    <w:rsid w:val="005D6D21"/>
    <w:rsid w:val="005D7230"/>
    <w:rsid w:val="005E0143"/>
    <w:rsid w:val="005E058C"/>
    <w:rsid w:val="005E0934"/>
    <w:rsid w:val="005E1645"/>
    <w:rsid w:val="005E1759"/>
    <w:rsid w:val="005E2D11"/>
    <w:rsid w:val="005E303B"/>
    <w:rsid w:val="005E341D"/>
    <w:rsid w:val="005E37A1"/>
    <w:rsid w:val="005E7A92"/>
    <w:rsid w:val="005F2CB7"/>
    <w:rsid w:val="005F333D"/>
    <w:rsid w:val="005F388B"/>
    <w:rsid w:val="005F3BCA"/>
    <w:rsid w:val="005F3FF4"/>
    <w:rsid w:val="005F54A4"/>
    <w:rsid w:val="005F56F6"/>
    <w:rsid w:val="005F5EE0"/>
    <w:rsid w:val="006020A2"/>
    <w:rsid w:val="00602503"/>
    <w:rsid w:val="00602A30"/>
    <w:rsid w:val="006031F0"/>
    <w:rsid w:val="006038B2"/>
    <w:rsid w:val="00603C3E"/>
    <w:rsid w:val="0060682A"/>
    <w:rsid w:val="0060792F"/>
    <w:rsid w:val="00611140"/>
    <w:rsid w:val="0061394E"/>
    <w:rsid w:val="00614785"/>
    <w:rsid w:val="006154D6"/>
    <w:rsid w:val="00616357"/>
    <w:rsid w:val="00621034"/>
    <w:rsid w:val="00622488"/>
    <w:rsid w:val="00624C02"/>
    <w:rsid w:val="00625CCD"/>
    <w:rsid w:val="00626555"/>
    <w:rsid w:val="0063157B"/>
    <w:rsid w:val="00631645"/>
    <w:rsid w:val="006319C7"/>
    <w:rsid w:val="00633F87"/>
    <w:rsid w:val="00633FD5"/>
    <w:rsid w:val="00634446"/>
    <w:rsid w:val="00634CCB"/>
    <w:rsid w:val="00636D87"/>
    <w:rsid w:val="00636EA7"/>
    <w:rsid w:val="00637C98"/>
    <w:rsid w:val="0064012D"/>
    <w:rsid w:val="00641586"/>
    <w:rsid w:val="00641647"/>
    <w:rsid w:val="00641650"/>
    <w:rsid w:val="00642B26"/>
    <w:rsid w:val="006434F5"/>
    <w:rsid w:val="00643FB7"/>
    <w:rsid w:val="00644FAD"/>
    <w:rsid w:val="00647054"/>
    <w:rsid w:val="006478F3"/>
    <w:rsid w:val="0065020A"/>
    <w:rsid w:val="00650227"/>
    <w:rsid w:val="006503B7"/>
    <w:rsid w:val="00651211"/>
    <w:rsid w:val="0065144B"/>
    <w:rsid w:val="00652563"/>
    <w:rsid w:val="00653A4D"/>
    <w:rsid w:val="00653BD5"/>
    <w:rsid w:val="00654B54"/>
    <w:rsid w:val="00654B65"/>
    <w:rsid w:val="006550F0"/>
    <w:rsid w:val="00661836"/>
    <w:rsid w:val="00661CA3"/>
    <w:rsid w:val="00663732"/>
    <w:rsid w:val="00663E01"/>
    <w:rsid w:val="00665A8A"/>
    <w:rsid w:val="00666E0A"/>
    <w:rsid w:val="006700A2"/>
    <w:rsid w:val="0067149F"/>
    <w:rsid w:val="00671BB4"/>
    <w:rsid w:val="00672FA0"/>
    <w:rsid w:val="00674E97"/>
    <w:rsid w:val="00677E78"/>
    <w:rsid w:val="00681571"/>
    <w:rsid w:val="006820C4"/>
    <w:rsid w:val="00682D4F"/>
    <w:rsid w:val="006853F6"/>
    <w:rsid w:val="00686D47"/>
    <w:rsid w:val="0069023D"/>
    <w:rsid w:val="006902DD"/>
    <w:rsid w:val="00690E7A"/>
    <w:rsid w:val="00692380"/>
    <w:rsid w:val="0069297E"/>
    <w:rsid w:val="00694FDF"/>
    <w:rsid w:val="00696366"/>
    <w:rsid w:val="006967A7"/>
    <w:rsid w:val="006977C7"/>
    <w:rsid w:val="006A11BD"/>
    <w:rsid w:val="006A14E1"/>
    <w:rsid w:val="006A3050"/>
    <w:rsid w:val="006A535E"/>
    <w:rsid w:val="006A7478"/>
    <w:rsid w:val="006B004B"/>
    <w:rsid w:val="006B00BC"/>
    <w:rsid w:val="006B0AA0"/>
    <w:rsid w:val="006B0EE3"/>
    <w:rsid w:val="006B140D"/>
    <w:rsid w:val="006B249E"/>
    <w:rsid w:val="006B563E"/>
    <w:rsid w:val="006B5E8E"/>
    <w:rsid w:val="006B7193"/>
    <w:rsid w:val="006B72D8"/>
    <w:rsid w:val="006C0A4A"/>
    <w:rsid w:val="006C0B31"/>
    <w:rsid w:val="006C2908"/>
    <w:rsid w:val="006C3F17"/>
    <w:rsid w:val="006C43AF"/>
    <w:rsid w:val="006C4B13"/>
    <w:rsid w:val="006C5119"/>
    <w:rsid w:val="006C5C59"/>
    <w:rsid w:val="006C60BC"/>
    <w:rsid w:val="006C6B4A"/>
    <w:rsid w:val="006C709A"/>
    <w:rsid w:val="006C7EF0"/>
    <w:rsid w:val="006D0009"/>
    <w:rsid w:val="006D06B3"/>
    <w:rsid w:val="006D206D"/>
    <w:rsid w:val="006D2D18"/>
    <w:rsid w:val="006D360B"/>
    <w:rsid w:val="006D4AAB"/>
    <w:rsid w:val="006D6099"/>
    <w:rsid w:val="006D6191"/>
    <w:rsid w:val="006E1F8B"/>
    <w:rsid w:val="006E2453"/>
    <w:rsid w:val="006E2CFD"/>
    <w:rsid w:val="006E3553"/>
    <w:rsid w:val="006E5B27"/>
    <w:rsid w:val="006E5FF5"/>
    <w:rsid w:val="006F5365"/>
    <w:rsid w:val="006F75DB"/>
    <w:rsid w:val="006F7A94"/>
    <w:rsid w:val="007005EE"/>
    <w:rsid w:val="007037BE"/>
    <w:rsid w:val="00704301"/>
    <w:rsid w:val="007058CD"/>
    <w:rsid w:val="00705B24"/>
    <w:rsid w:val="007066C9"/>
    <w:rsid w:val="00707219"/>
    <w:rsid w:val="00707BF0"/>
    <w:rsid w:val="00707C8F"/>
    <w:rsid w:val="00707DE4"/>
    <w:rsid w:val="00711519"/>
    <w:rsid w:val="00711EA5"/>
    <w:rsid w:val="00713396"/>
    <w:rsid w:val="00713F1F"/>
    <w:rsid w:val="007144CF"/>
    <w:rsid w:val="007150B6"/>
    <w:rsid w:val="00716E1E"/>
    <w:rsid w:val="00717F4E"/>
    <w:rsid w:val="00720556"/>
    <w:rsid w:val="00721C67"/>
    <w:rsid w:val="007220D8"/>
    <w:rsid w:val="00723321"/>
    <w:rsid w:val="00723BF2"/>
    <w:rsid w:val="00723CFC"/>
    <w:rsid w:val="007246A9"/>
    <w:rsid w:val="007258C3"/>
    <w:rsid w:val="00725EA6"/>
    <w:rsid w:val="007270E7"/>
    <w:rsid w:val="0072788F"/>
    <w:rsid w:val="00727A13"/>
    <w:rsid w:val="00727A92"/>
    <w:rsid w:val="0073222C"/>
    <w:rsid w:val="0073323F"/>
    <w:rsid w:val="007403B5"/>
    <w:rsid w:val="00740A25"/>
    <w:rsid w:val="00743953"/>
    <w:rsid w:val="00743D9E"/>
    <w:rsid w:val="007447A7"/>
    <w:rsid w:val="00747755"/>
    <w:rsid w:val="0074778D"/>
    <w:rsid w:val="007479B8"/>
    <w:rsid w:val="007506CB"/>
    <w:rsid w:val="00751FCE"/>
    <w:rsid w:val="0075233D"/>
    <w:rsid w:val="00752FA3"/>
    <w:rsid w:val="00754392"/>
    <w:rsid w:val="007548CB"/>
    <w:rsid w:val="007550AD"/>
    <w:rsid w:val="00757270"/>
    <w:rsid w:val="0076145A"/>
    <w:rsid w:val="007631A7"/>
    <w:rsid w:val="00763B47"/>
    <w:rsid w:val="00765E19"/>
    <w:rsid w:val="00766F97"/>
    <w:rsid w:val="007675B5"/>
    <w:rsid w:val="0077061E"/>
    <w:rsid w:val="00770AD9"/>
    <w:rsid w:val="007711BE"/>
    <w:rsid w:val="00771C7F"/>
    <w:rsid w:val="00772275"/>
    <w:rsid w:val="007723E3"/>
    <w:rsid w:val="0077469F"/>
    <w:rsid w:val="00774EE1"/>
    <w:rsid w:val="00775E1A"/>
    <w:rsid w:val="0077723C"/>
    <w:rsid w:val="00781ACA"/>
    <w:rsid w:val="00781BFF"/>
    <w:rsid w:val="00782115"/>
    <w:rsid w:val="00782EDF"/>
    <w:rsid w:val="00784478"/>
    <w:rsid w:val="007850AC"/>
    <w:rsid w:val="007870E8"/>
    <w:rsid w:val="007906E3"/>
    <w:rsid w:val="00790721"/>
    <w:rsid w:val="007914BB"/>
    <w:rsid w:val="00791DEB"/>
    <w:rsid w:val="007934A3"/>
    <w:rsid w:val="00794FE2"/>
    <w:rsid w:val="00796C1A"/>
    <w:rsid w:val="00796EC1"/>
    <w:rsid w:val="00797337"/>
    <w:rsid w:val="00797C98"/>
    <w:rsid w:val="00797E55"/>
    <w:rsid w:val="007A0223"/>
    <w:rsid w:val="007A2D5C"/>
    <w:rsid w:val="007A6A50"/>
    <w:rsid w:val="007A7B2F"/>
    <w:rsid w:val="007B1BD3"/>
    <w:rsid w:val="007B1DBF"/>
    <w:rsid w:val="007B2FB5"/>
    <w:rsid w:val="007B579F"/>
    <w:rsid w:val="007B6168"/>
    <w:rsid w:val="007B69C2"/>
    <w:rsid w:val="007B75DC"/>
    <w:rsid w:val="007B79B2"/>
    <w:rsid w:val="007C1DD0"/>
    <w:rsid w:val="007C2413"/>
    <w:rsid w:val="007C5CEE"/>
    <w:rsid w:val="007D0807"/>
    <w:rsid w:val="007D0BBD"/>
    <w:rsid w:val="007D428B"/>
    <w:rsid w:val="007D43D5"/>
    <w:rsid w:val="007D47E5"/>
    <w:rsid w:val="007D6BEB"/>
    <w:rsid w:val="007D6E9B"/>
    <w:rsid w:val="007D6EEF"/>
    <w:rsid w:val="007D7122"/>
    <w:rsid w:val="007E0B97"/>
    <w:rsid w:val="007E0EE8"/>
    <w:rsid w:val="007E1267"/>
    <w:rsid w:val="007E39B1"/>
    <w:rsid w:val="007E46B9"/>
    <w:rsid w:val="007E6966"/>
    <w:rsid w:val="007F0710"/>
    <w:rsid w:val="007F10B2"/>
    <w:rsid w:val="007F1F2E"/>
    <w:rsid w:val="007F35F9"/>
    <w:rsid w:val="007F3814"/>
    <w:rsid w:val="007F506B"/>
    <w:rsid w:val="007F6383"/>
    <w:rsid w:val="007F6A2E"/>
    <w:rsid w:val="007F6DE9"/>
    <w:rsid w:val="007F7A19"/>
    <w:rsid w:val="00801550"/>
    <w:rsid w:val="00802975"/>
    <w:rsid w:val="008032A1"/>
    <w:rsid w:val="008038F6"/>
    <w:rsid w:val="0080616D"/>
    <w:rsid w:val="00807FF4"/>
    <w:rsid w:val="008118C7"/>
    <w:rsid w:val="0081214E"/>
    <w:rsid w:val="00814932"/>
    <w:rsid w:val="00817306"/>
    <w:rsid w:val="0081741B"/>
    <w:rsid w:val="00820B13"/>
    <w:rsid w:val="00820EA9"/>
    <w:rsid w:val="00822090"/>
    <w:rsid w:val="008226FC"/>
    <w:rsid w:val="008236E7"/>
    <w:rsid w:val="00823C16"/>
    <w:rsid w:val="00826509"/>
    <w:rsid w:val="00826B5D"/>
    <w:rsid w:val="00827A49"/>
    <w:rsid w:val="0083005B"/>
    <w:rsid w:val="00830254"/>
    <w:rsid w:val="0083173E"/>
    <w:rsid w:val="00831D72"/>
    <w:rsid w:val="008326DA"/>
    <w:rsid w:val="00832760"/>
    <w:rsid w:val="00834633"/>
    <w:rsid w:val="00837B3B"/>
    <w:rsid w:val="00843BA6"/>
    <w:rsid w:val="008459FF"/>
    <w:rsid w:val="0084613B"/>
    <w:rsid w:val="00847851"/>
    <w:rsid w:val="00850086"/>
    <w:rsid w:val="00850F8A"/>
    <w:rsid w:val="0085787B"/>
    <w:rsid w:val="0085791D"/>
    <w:rsid w:val="00861146"/>
    <w:rsid w:val="008614B4"/>
    <w:rsid w:val="00861668"/>
    <w:rsid w:val="00863449"/>
    <w:rsid w:val="00863B3C"/>
    <w:rsid w:val="00865039"/>
    <w:rsid w:val="00865269"/>
    <w:rsid w:val="008658C9"/>
    <w:rsid w:val="00865BC0"/>
    <w:rsid w:val="00867554"/>
    <w:rsid w:val="00870C9B"/>
    <w:rsid w:val="008712E7"/>
    <w:rsid w:val="008716C9"/>
    <w:rsid w:val="00871ED0"/>
    <w:rsid w:val="0087426E"/>
    <w:rsid w:val="00875BFA"/>
    <w:rsid w:val="00875D25"/>
    <w:rsid w:val="008765BD"/>
    <w:rsid w:val="0087684F"/>
    <w:rsid w:val="0087777F"/>
    <w:rsid w:val="00880954"/>
    <w:rsid w:val="00881032"/>
    <w:rsid w:val="00882B16"/>
    <w:rsid w:val="0088378E"/>
    <w:rsid w:val="00884EF5"/>
    <w:rsid w:val="00886E53"/>
    <w:rsid w:val="00887510"/>
    <w:rsid w:val="00887D45"/>
    <w:rsid w:val="00890681"/>
    <w:rsid w:val="008919FD"/>
    <w:rsid w:val="00891ADE"/>
    <w:rsid w:val="00891BA2"/>
    <w:rsid w:val="00892953"/>
    <w:rsid w:val="00892C93"/>
    <w:rsid w:val="00893818"/>
    <w:rsid w:val="008A164F"/>
    <w:rsid w:val="008A17B6"/>
    <w:rsid w:val="008A3BEE"/>
    <w:rsid w:val="008A5EEA"/>
    <w:rsid w:val="008B0121"/>
    <w:rsid w:val="008B0873"/>
    <w:rsid w:val="008B0A99"/>
    <w:rsid w:val="008B3EA2"/>
    <w:rsid w:val="008B56E5"/>
    <w:rsid w:val="008B6148"/>
    <w:rsid w:val="008B6A58"/>
    <w:rsid w:val="008C425E"/>
    <w:rsid w:val="008C4522"/>
    <w:rsid w:val="008C66B1"/>
    <w:rsid w:val="008C6F18"/>
    <w:rsid w:val="008C75B8"/>
    <w:rsid w:val="008D2355"/>
    <w:rsid w:val="008D2423"/>
    <w:rsid w:val="008D497B"/>
    <w:rsid w:val="008D7480"/>
    <w:rsid w:val="008D74EA"/>
    <w:rsid w:val="008E0285"/>
    <w:rsid w:val="008E1095"/>
    <w:rsid w:val="008E1C85"/>
    <w:rsid w:val="008E2499"/>
    <w:rsid w:val="008E26BA"/>
    <w:rsid w:val="008E34BC"/>
    <w:rsid w:val="008E34F5"/>
    <w:rsid w:val="008E41B8"/>
    <w:rsid w:val="008E5368"/>
    <w:rsid w:val="008E7A82"/>
    <w:rsid w:val="008F0699"/>
    <w:rsid w:val="008F1B9E"/>
    <w:rsid w:val="008F1E1B"/>
    <w:rsid w:val="008F54A2"/>
    <w:rsid w:val="008F653D"/>
    <w:rsid w:val="008F7909"/>
    <w:rsid w:val="00902B3B"/>
    <w:rsid w:val="009046CF"/>
    <w:rsid w:val="00904C4E"/>
    <w:rsid w:val="00905D9A"/>
    <w:rsid w:val="00906D22"/>
    <w:rsid w:val="00907624"/>
    <w:rsid w:val="009076BD"/>
    <w:rsid w:val="0091102F"/>
    <w:rsid w:val="0091709E"/>
    <w:rsid w:val="009227AF"/>
    <w:rsid w:val="0092363C"/>
    <w:rsid w:val="00923AB5"/>
    <w:rsid w:val="00924BE2"/>
    <w:rsid w:val="0092616D"/>
    <w:rsid w:val="009265ED"/>
    <w:rsid w:val="00926A03"/>
    <w:rsid w:val="009273B9"/>
    <w:rsid w:val="00930B14"/>
    <w:rsid w:val="009314DE"/>
    <w:rsid w:val="0093162B"/>
    <w:rsid w:val="0093165B"/>
    <w:rsid w:val="009353CA"/>
    <w:rsid w:val="009365A1"/>
    <w:rsid w:val="0093687D"/>
    <w:rsid w:val="00937284"/>
    <w:rsid w:val="009374DB"/>
    <w:rsid w:val="00940640"/>
    <w:rsid w:val="00940AF6"/>
    <w:rsid w:val="00940E35"/>
    <w:rsid w:val="00940FA0"/>
    <w:rsid w:val="0094220E"/>
    <w:rsid w:val="009429D3"/>
    <w:rsid w:val="00943BD1"/>
    <w:rsid w:val="009477CB"/>
    <w:rsid w:val="00947B87"/>
    <w:rsid w:val="00952331"/>
    <w:rsid w:val="009527EB"/>
    <w:rsid w:val="00954726"/>
    <w:rsid w:val="00954913"/>
    <w:rsid w:val="00954A96"/>
    <w:rsid w:val="00954BF0"/>
    <w:rsid w:val="00954E69"/>
    <w:rsid w:val="00955238"/>
    <w:rsid w:val="00955A20"/>
    <w:rsid w:val="00955B72"/>
    <w:rsid w:val="009571B3"/>
    <w:rsid w:val="00957FC6"/>
    <w:rsid w:val="00963C79"/>
    <w:rsid w:val="00963FCA"/>
    <w:rsid w:val="009647E1"/>
    <w:rsid w:val="0096505F"/>
    <w:rsid w:val="00965F58"/>
    <w:rsid w:val="009665B7"/>
    <w:rsid w:val="0096776B"/>
    <w:rsid w:val="00970A25"/>
    <w:rsid w:val="0097462C"/>
    <w:rsid w:val="00974906"/>
    <w:rsid w:val="00976267"/>
    <w:rsid w:val="009800AD"/>
    <w:rsid w:val="009823DE"/>
    <w:rsid w:val="00983224"/>
    <w:rsid w:val="00984797"/>
    <w:rsid w:val="009848E8"/>
    <w:rsid w:val="009859B8"/>
    <w:rsid w:val="00986420"/>
    <w:rsid w:val="009864C6"/>
    <w:rsid w:val="0098708A"/>
    <w:rsid w:val="00987FB4"/>
    <w:rsid w:val="00990112"/>
    <w:rsid w:val="0099097A"/>
    <w:rsid w:val="00990BA7"/>
    <w:rsid w:val="00990EC7"/>
    <w:rsid w:val="00991693"/>
    <w:rsid w:val="00991F8F"/>
    <w:rsid w:val="00996074"/>
    <w:rsid w:val="0099679F"/>
    <w:rsid w:val="009A05A9"/>
    <w:rsid w:val="009A0644"/>
    <w:rsid w:val="009A0888"/>
    <w:rsid w:val="009A08C9"/>
    <w:rsid w:val="009A107E"/>
    <w:rsid w:val="009A1CDD"/>
    <w:rsid w:val="009A1D8F"/>
    <w:rsid w:val="009A46EA"/>
    <w:rsid w:val="009A4D04"/>
    <w:rsid w:val="009A548D"/>
    <w:rsid w:val="009A6307"/>
    <w:rsid w:val="009A6A41"/>
    <w:rsid w:val="009A7500"/>
    <w:rsid w:val="009A7EA7"/>
    <w:rsid w:val="009B1CBF"/>
    <w:rsid w:val="009B43AE"/>
    <w:rsid w:val="009B56EB"/>
    <w:rsid w:val="009B6A5B"/>
    <w:rsid w:val="009C0A48"/>
    <w:rsid w:val="009C16A1"/>
    <w:rsid w:val="009C1E54"/>
    <w:rsid w:val="009C4DF7"/>
    <w:rsid w:val="009C5121"/>
    <w:rsid w:val="009C59F1"/>
    <w:rsid w:val="009D041E"/>
    <w:rsid w:val="009D274E"/>
    <w:rsid w:val="009D6F8C"/>
    <w:rsid w:val="009E2791"/>
    <w:rsid w:val="009E2A1E"/>
    <w:rsid w:val="009E3C78"/>
    <w:rsid w:val="009E5085"/>
    <w:rsid w:val="009E52AB"/>
    <w:rsid w:val="009F0544"/>
    <w:rsid w:val="009F1433"/>
    <w:rsid w:val="009F2154"/>
    <w:rsid w:val="009F4075"/>
    <w:rsid w:val="009F4BF6"/>
    <w:rsid w:val="009F6358"/>
    <w:rsid w:val="009F76FF"/>
    <w:rsid w:val="00A007D7"/>
    <w:rsid w:val="00A01A5D"/>
    <w:rsid w:val="00A027FA"/>
    <w:rsid w:val="00A02EF5"/>
    <w:rsid w:val="00A03603"/>
    <w:rsid w:val="00A05178"/>
    <w:rsid w:val="00A057FD"/>
    <w:rsid w:val="00A079F4"/>
    <w:rsid w:val="00A1081D"/>
    <w:rsid w:val="00A11DBE"/>
    <w:rsid w:val="00A145C5"/>
    <w:rsid w:val="00A1670E"/>
    <w:rsid w:val="00A17DE0"/>
    <w:rsid w:val="00A20FDA"/>
    <w:rsid w:val="00A22252"/>
    <w:rsid w:val="00A22DE4"/>
    <w:rsid w:val="00A2373D"/>
    <w:rsid w:val="00A23CF8"/>
    <w:rsid w:val="00A25C77"/>
    <w:rsid w:val="00A26BDF"/>
    <w:rsid w:val="00A27B58"/>
    <w:rsid w:val="00A31E22"/>
    <w:rsid w:val="00A325BB"/>
    <w:rsid w:val="00A32913"/>
    <w:rsid w:val="00A32BB6"/>
    <w:rsid w:val="00A33D9C"/>
    <w:rsid w:val="00A34DBD"/>
    <w:rsid w:val="00A357B5"/>
    <w:rsid w:val="00A35A77"/>
    <w:rsid w:val="00A35E72"/>
    <w:rsid w:val="00A36203"/>
    <w:rsid w:val="00A36CA4"/>
    <w:rsid w:val="00A37F45"/>
    <w:rsid w:val="00A413F5"/>
    <w:rsid w:val="00A420EB"/>
    <w:rsid w:val="00A445CD"/>
    <w:rsid w:val="00A4501B"/>
    <w:rsid w:val="00A45177"/>
    <w:rsid w:val="00A46E09"/>
    <w:rsid w:val="00A47525"/>
    <w:rsid w:val="00A47FAA"/>
    <w:rsid w:val="00A54919"/>
    <w:rsid w:val="00A558B6"/>
    <w:rsid w:val="00A55CCA"/>
    <w:rsid w:val="00A6106B"/>
    <w:rsid w:val="00A61DFB"/>
    <w:rsid w:val="00A62BD2"/>
    <w:rsid w:val="00A65693"/>
    <w:rsid w:val="00A65AF2"/>
    <w:rsid w:val="00A65C1D"/>
    <w:rsid w:val="00A66955"/>
    <w:rsid w:val="00A6760D"/>
    <w:rsid w:val="00A73566"/>
    <w:rsid w:val="00A73CD6"/>
    <w:rsid w:val="00A74736"/>
    <w:rsid w:val="00A759B3"/>
    <w:rsid w:val="00A8071D"/>
    <w:rsid w:val="00A83868"/>
    <w:rsid w:val="00A84D99"/>
    <w:rsid w:val="00A85761"/>
    <w:rsid w:val="00A857D6"/>
    <w:rsid w:val="00A85B2B"/>
    <w:rsid w:val="00A90C78"/>
    <w:rsid w:val="00A936B8"/>
    <w:rsid w:val="00A950AD"/>
    <w:rsid w:val="00A959D4"/>
    <w:rsid w:val="00A96CEE"/>
    <w:rsid w:val="00A97678"/>
    <w:rsid w:val="00AA05DD"/>
    <w:rsid w:val="00AA0DB7"/>
    <w:rsid w:val="00AA183D"/>
    <w:rsid w:val="00AA5350"/>
    <w:rsid w:val="00AA6DAB"/>
    <w:rsid w:val="00AA78E1"/>
    <w:rsid w:val="00AB0089"/>
    <w:rsid w:val="00AB06DF"/>
    <w:rsid w:val="00AB42B2"/>
    <w:rsid w:val="00AB538D"/>
    <w:rsid w:val="00AB6B21"/>
    <w:rsid w:val="00AB6E35"/>
    <w:rsid w:val="00AB6EC4"/>
    <w:rsid w:val="00AB736E"/>
    <w:rsid w:val="00AC0DCA"/>
    <w:rsid w:val="00AC16E9"/>
    <w:rsid w:val="00AC3BF1"/>
    <w:rsid w:val="00AC51F8"/>
    <w:rsid w:val="00AC5D84"/>
    <w:rsid w:val="00AC6BA8"/>
    <w:rsid w:val="00AC6E83"/>
    <w:rsid w:val="00AC7C59"/>
    <w:rsid w:val="00AD0042"/>
    <w:rsid w:val="00AD0BDE"/>
    <w:rsid w:val="00AD1527"/>
    <w:rsid w:val="00AD19A9"/>
    <w:rsid w:val="00AD218A"/>
    <w:rsid w:val="00AD43E1"/>
    <w:rsid w:val="00AD61E3"/>
    <w:rsid w:val="00AD70C5"/>
    <w:rsid w:val="00AE17E3"/>
    <w:rsid w:val="00AE1B44"/>
    <w:rsid w:val="00AE28A3"/>
    <w:rsid w:val="00AE3D33"/>
    <w:rsid w:val="00AE4E1C"/>
    <w:rsid w:val="00AE6F62"/>
    <w:rsid w:val="00AE7DC8"/>
    <w:rsid w:val="00AF2E9E"/>
    <w:rsid w:val="00AF3620"/>
    <w:rsid w:val="00AF54C4"/>
    <w:rsid w:val="00AF6157"/>
    <w:rsid w:val="00AF62DA"/>
    <w:rsid w:val="00AF74D1"/>
    <w:rsid w:val="00AF7539"/>
    <w:rsid w:val="00B0134C"/>
    <w:rsid w:val="00B0188D"/>
    <w:rsid w:val="00B045F8"/>
    <w:rsid w:val="00B054C2"/>
    <w:rsid w:val="00B054C7"/>
    <w:rsid w:val="00B05B48"/>
    <w:rsid w:val="00B06768"/>
    <w:rsid w:val="00B11E9D"/>
    <w:rsid w:val="00B12285"/>
    <w:rsid w:val="00B12AB3"/>
    <w:rsid w:val="00B1421A"/>
    <w:rsid w:val="00B145A3"/>
    <w:rsid w:val="00B16801"/>
    <w:rsid w:val="00B16CEB"/>
    <w:rsid w:val="00B2244D"/>
    <w:rsid w:val="00B22F24"/>
    <w:rsid w:val="00B241FD"/>
    <w:rsid w:val="00B24A3D"/>
    <w:rsid w:val="00B251D2"/>
    <w:rsid w:val="00B27F6A"/>
    <w:rsid w:val="00B3049C"/>
    <w:rsid w:val="00B30963"/>
    <w:rsid w:val="00B30AD6"/>
    <w:rsid w:val="00B32DAE"/>
    <w:rsid w:val="00B33228"/>
    <w:rsid w:val="00B34267"/>
    <w:rsid w:val="00B34842"/>
    <w:rsid w:val="00B349F9"/>
    <w:rsid w:val="00B35222"/>
    <w:rsid w:val="00B401D2"/>
    <w:rsid w:val="00B401EB"/>
    <w:rsid w:val="00B407DA"/>
    <w:rsid w:val="00B4268C"/>
    <w:rsid w:val="00B42A11"/>
    <w:rsid w:val="00B42F72"/>
    <w:rsid w:val="00B4543F"/>
    <w:rsid w:val="00B462B0"/>
    <w:rsid w:val="00B50DCC"/>
    <w:rsid w:val="00B5145A"/>
    <w:rsid w:val="00B523AC"/>
    <w:rsid w:val="00B534C2"/>
    <w:rsid w:val="00B543B3"/>
    <w:rsid w:val="00B558E6"/>
    <w:rsid w:val="00B55AD8"/>
    <w:rsid w:val="00B5604F"/>
    <w:rsid w:val="00B56DB6"/>
    <w:rsid w:val="00B579C6"/>
    <w:rsid w:val="00B57E49"/>
    <w:rsid w:val="00B610FB"/>
    <w:rsid w:val="00B62284"/>
    <w:rsid w:val="00B63925"/>
    <w:rsid w:val="00B64108"/>
    <w:rsid w:val="00B67EA7"/>
    <w:rsid w:val="00B7062C"/>
    <w:rsid w:val="00B7168B"/>
    <w:rsid w:val="00B7203F"/>
    <w:rsid w:val="00B72EBC"/>
    <w:rsid w:val="00B73BFF"/>
    <w:rsid w:val="00B75C76"/>
    <w:rsid w:val="00B7759F"/>
    <w:rsid w:val="00B80D4B"/>
    <w:rsid w:val="00B82DDC"/>
    <w:rsid w:val="00B8413F"/>
    <w:rsid w:val="00B853E0"/>
    <w:rsid w:val="00B87114"/>
    <w:rsid w:val="00B912CA"/>
    <w:rsid w:val="00B916F7"/>
    <w:rsid w:val="00B91AEB"/>
    <w:rsid w:val="00B91B29"/>
    <w:rsid w:val="00B940B6"/>
    <w:rsid w:val="00B9538C"/>
    <w:rsid w:val="00B966E1"/>
    <w:rsid w:val="00B96B49"/>
    <w:rsid w:val="00B97507"/>
    <w:rsid w:val="00BA0484"/>
    <w:rsid w:val="00BA0959"/>
    <w:rsid w:val="00BA14E4"/>
    <w:rsid w:val="00BA1539"/>
    <w:rsid w:val="00BA4F01"/>
    <w:rsid w:val="00BA5EDF"/>
    <w:rsid w:val="00BA7FED"/>
    <w:rsid w:val="00BB06C0"/>
    <w:rsid w:val="00BB2182"/>
    <w:rsid w:val="00BB266D"/>
    <w:rsid w:val="00BB4ABD"/>
    <w:rsid w:val="00BB5C84"/>
    <w:rsid w:val="00BB6BD5"/>
    <w:rsid w:val="00BB7A3F"/>
    <w:rsid w:val="00BC5238"/>
    <w:rsid w:val="00BC6698"/>
    <w:rsid w:val="00BC6E11"/>
    <w:rsid w:val="00BD4406"/>
    <w:rsid w:val="00BD4712"/>
    <w:rsid w:val="00BD5155"/>
    <w:rsid w:val="00BE029A"/>
    <w:rsid w:val="00BE0D64"/>
    <w:rsid w:val="00BE1152"/>
    <w:rsid w:val="00BE1F4B"/>
    <w:rsid w:val="00BE280D"/>
    <w:rsid w:val="00BE33B4"/>
    <w:rsid w:val="00BE3647"/>
    <w:rsid w:val="00BE481E"/>
    <w:rsid w:val="00BE58EC"/>
    <w:rsid w:val="00BE5A14"/>
    <w:rsid w:val="00BE5C54"/>
    <w:rsid w:val="00BE5CE3"/>
    <w:rsid w:val="00BE79A6"/>
    <w:rsid w:val="00BE7DE7"/>
    <w:rsid w:val="00BF2088"/>
    <w:rsid w:val="00BF2956"/>
    <w:rsid w:val="00BF39A6"/>
    <w:rsid w:val="00BF3A40"/>
    <w:rsid w:val="00BF3B5D"/>
    <w:rsid w:val="00BF3E5D"/>
    <w:rsid w:val="00BF4EF8"/>
    <w:rsid w:val="00BF64E7"/>
    <w:rsid w:val="00BF77AA"/>
    <w:rsid w:val="00BF7F1F"/>
    <w:rsid w:val="00C00E34"/>
    <w:rsid w:val="00C029AB"/>
    <w:rsid w:val="00C02CBA"/>
    <w:rsid w:val="00C04240"/>
    <w:rsid w:val="00C059B6"/>
    <w:rsid w:val="00C05A81"/>
    <w:rsid w:val="00C07B0D"/>
    <w:rsid w:val="00C118E6"/>
    <w:rsid w:val="00C14712"/>
    <w:rsid w:val="00C15B55"/>
    <w:rsid w:val="00C178EC"/>
    <w:rsid w:val="00C206EB"/>
    <w:rsid w:val="00C20907"/>
    <w:rsid w:val="00C21BCF"/>
    <w:rsid w:val="00C22727"/>
    <w:rsid w:val="00C2442A"/>
    <w:rsid w:val="00C2722B"/>
    <w:rsid w:val="00C30019"/>
    <w:rsid w:val="00C305DE"/>
    <w:rsid w:val="00C30BDF"/>
    <w:rsid w:val="00C3213A"/>
    <w:rsid w:val="00C33AF3"/>
    <w:rsid w:val="00C374A2"/>
    <w:rsid w:val="00C4086E"/>
    <w:rsid w:val="00C41221"/>
    <w:rsid w:val="00C417AA"/>
    <w:rsid w:val="00C444C5"/>
    <w:rsid w:val="00C455C8"/>
    <w:rsid w:val="00C4727B"/>
    <w:rsid w:val="00C50DC0"/>
    <w:rsid w:val="00C50E7B"/>
    <w:rsid w:val="00C53048"/>
    <w:rsid w:val="00C54ED2"/>
    <w:rsid w:val="00C565B6"/>
    <w:rsid w:val="00C56867"/>
    <w:rsid w:val="00C579A2"/>
    <w:rsid w:val="00C61CE0"/>
    <w:rsid w:val="00C63BF0"/>
    <w:rsid w:val="00C650D0"/>
    <w:rsid w:val="00C66B89"/>
    <w:rsid w:val="00C67BCA"/>
    <w:rsid w:val="00C71287"/>
    <w:rsid w:val="00C71325"/>
    <w:rsid w:val="00C72548"/>
    <w:rsid w:val="00C72577"/>
    <w:rsid w:val="00C72EC4"/>
    <w:rsid w:val="00C74A5D"/>
    <w:rsid w:val="00C752B1"/>
    <w:rsid w:val="00C760CE"/>
    <w:rsid w:val="00C7793F"/>
    <w:rsid w:val="00C821E6"/>
    <w:rsid w:val="00C82385"/>
    <w:rsid w:val="00C83B17"/>
    <w:rsid w:val="00C84598"/>
    <w:rsid w:val="00C84C7B"/>
    <w:rsid w:val="00C87350"/>
    <w:rsid w:val="00C929F3"/>
    <w:rsid w:val="00C92AFA"/>
    <w:rsid w:val="00C9403A"/>
    <w:rsid w:val="00C948A6"/>
    <w:rsid w:val="00C9558E"/>
    <w:rsid w:val="00C956F8"/>
    <w:rsid w:val="00C958F9"/>
    <w:rsid w:val="00C9702D"/>
    <w:rsid w:val="00CA0712"/>
    <w:rsid w:val="00CA0EE0"/>
    <w:rsid w:val="00CA1A7F"/>
    <w:rsid w:val="00CA1BE2"/>
    <w:rsid w:val="00CA1D7D"/>
    <w:rsid w:val="00CA24B8"/>
    <w:rsid w:val="00CA258C"/>
    <w:rsid w:val="00CA265F"/>
    <w:rsid w:val="00CA374A"/>
    <w:rsid w:val="00CA39FF"/>
    <w:rsid w:val="00CA501F"/>
    <w:rsid w:val="00CA51FF"/>
    <w:rsid w:val="00CA5B36"/>
    <w:rsid w:val="00CA5E14"/>
    <w:rsid w:val="00CA6A3A"/>
    <w:rsid w:val="00CA7530"/>
    <w:rsid w:val="00CA7C96"/>
    <w:rsid w:val="00CB137D"/>
    <w:rsid w:val="00CB24C3"/>
    <w:rsid w:val="00CB256F"/>
    <w:rsid w:val="00CB2864"/>
    <w:rsid w:val="00CB3758"/>
    <w:rsid w:val="00CB4334"/>
    <w:rsid w:val="00CB4B9B"/>
    <w:rsid w:val="00CB545C"/>
    <w:rsid w:val="00CC14EC"/>
    <w:rsid w:val="00CC242E"/>
    <w:rsid w:val="00CC386E"/>
    <w:rsid w:val="00CC38F9"/>
    <w:rsid w:val="00CC4401"/>
    <w:rsid w:val="00CC4852"/>
    <w:rsid w:val="00CC6300"/>
    <w:rsid w:val="00CC6328"/>
    <w:rsid w:val="00CD2CDC"/>
    <w:rsid w:val="00CD3444"/>
    <w:rsid w:val="00CD3CA0"/>
    <w:rsid w:val="00CE1C46"/>
    <w:rsid w:val="00CE2FEF"/>
    <w:rsid w:val="00CE41C3"/>
    <w:rsid w:val="00CE540C"/>
    <w:rsid w:val="00CE5EED"/>
    <w:rsid w:val="00CE6CDA"/>
    <w:rsid w:val="00CE7228"/>
    <w:rsid w:val="00CF0770"/>
    <w:rsid w:val="00CF08AB"/>
    <w:rsid w:val="00CF0BB1"/>
    <w:rsid w:val="00CF1F0C"/>
    <w:rsid w:val="00CF2C06"/>
    <w:rsid w:val="00CF32B7"/>
    <w:rsid w:val="00CF4A32"/>
    <w:rsid w:val="00CF756F"/>
    <w:rsid w:val="00D00837"/>
    <w:rsid w:val="00D013DE"/>
    <w:rsid w:val="00D04B6A"/>
    <w:rsid w:val="00D04CEE"/>
    <w:rsid w:val="00D05CE2"/>
    <w:rsid w:val="00D06CBE"/>
    <w:rsid w:val="00D070EF"/>
    <w:rsid w:val="00D11BF7"/>
    <w:rsid w:val="00D133BE"/>
    <w:rsid w:val="00D16220"/>
    <w:rsid w:val="00D16525"/>
    <w:rsid w:val="00D20770"/>
    <w:rsid w:val="00D207A4"/>
    <w:rsid w:val="00D20D61"/>
    <w:rsid w:val="00D22F11"/>
    <w:rsid w:val="00D23A93"/>
    <w:rsid w:val="00D24427"/>
    <w:rsid w:val="00D26877"/>
    <w:rsid w:val="00D307FF"/>
    <w:rsid w:val="00D308B9"/>
    <w:rsid w:val="00D30D24"/>
    <w:rsid w:val="00D33346"/>
    <w:rsid w:val="00D34C2A"/>
    <w:rsid w:val="00D41D39"/>
    <w:rsid w:val="00D4399D"/>
    <w:rsid w:val="00D44068"/>
    <w:rsid w:val="00D45210"/>
    <w:rsid w:val="00D46245"/>
    <w:rsid w:val="00D502F6"/>
    <w:rsid w:val="00D5252D"/>
    <w:rsid w:val="00D531EA"/>
    <w:rsid w:val="00D532A0"/>
    <w:rsid w:val="00D53C72"/>
    <w:rsid w:val="00D54122"/>
    <w:rsid w:val="00D54788"/>
    <w:rsid w:val="00D55857"/>
    <w:rsid w:val="00D56CB0"/>
    <w:rsid w:val="00D56E6E"/>
    <w:rsid w:val="00D57C23"/>
    <w:rsid w:val="00D6067C"/>
    <w:rsid w:val="00D61B86"/>
    <w:rsid w:val="00D61D91"/>
    <w:rsid w:val="00D622AE"/>
    <w:rsid w:val="00D6236F"/>
    <w:rsid w:val="00D63702"/>
    <w:rsid w:val="00D63DD5"/>
    <w:rsid w:val="00D66D7D"/>
    <w:rsid w:val="00D70F37"/>
    <w:rsid w:val="00D766C3"/>
    <w:rsid w:val="00D8058B"/>
    <w:rsid w:val="00D81212"/>
    <w:rsid w:val="00D81861"/>
    <w:rsid w:val="00D820FE"/>
    <w:rsid w:val="00D825FE"/>
    <w:rsid w:val="00D82670"/>
    <w:rsid w:val="00D828E5"/>
    <w:rsid w:val="00D832C0"/>
    <w:rsid w:val="00D84E87"/>
    <w:rsid w:val="00D8649F"/>
    <w:rsid w:val="00D8662E"/>
    <w:rsid w:val="00D8676B"/>
    <w:rsid w:val="00D867CC"/>
    <w:rsid w:val="00D878E5"/>
    <w:rsid w:val="00D87F27"/>
    <w:rsid w:val="00D91A20"/>
    <w:rsid w:val="00D91D16"/>
    <w:rsid w:val="00D92194"/>
    <w:rsid w:val="00D94E4F"/>
    <w:rsid w:val="00D954DB"/>
    <w:rsid w:val="00D96335"/>
    <w:rsid w:val="00D9784F"/>
    <w:rsid w:val="00DA03D1"/>
    <w:rsid w:val="00DA042B"/>
    <w:rsid w:val="00DA142D"/>
    <w:rsid w:val="00DA37A5"/>
    <w:rsid w:val="00DA4FC4"/>
    <w:rsid w:val="00DA70A5"/>
    <w:rsid w:val="00DA7978"/>
    <w:rsid w:val="00DB041C"/>
    <w:rsid w:val="00DB0D2C"/>
    <w:rsid w:val="00DB1E6E"/>
    <w:rsid w:val="00DB2CCA"/>
    <w:rsid w:val="00DB3222"/>
    <w:rsid w:val="00DB361E"/>
    <w:rsid w:val="00DB3971"/>
    <w:rsid w:val="00DB3FF9"/>
    <w:rsid w:val="00DB63D0"/>
    <w:rsid w:val="00DB68DB"/>
    <w:rsid w:val="00DB7069"/>
    <w:rsid w:val="00DB79A0"/>
    <w:rsid w:val="00DC0388"/>
    <w:rsid w:val="00DC0611"/>
    <w:rsid w:val="00DC1BF3"/>
    <w:rsid w:val="00DC1CD5"/>
    <w:rsid w:val="00DC206C"/>
    <w:rsid w:val="00DC296B"/>
    <w:rsid w:val="00DC3010"/>
    <w:rsid w:val="00DC3954"/>
    <w:rsid w:val="00DC4361"/>
    <w:rsid w:val="00DC44BF"/>
    <w:rsid w:val="00DC48B4"/>
    <w:rsid w:val="00DC6A25"/>
    <w:rsid w:val="00DC7404"/>
    <w:rsid w:val="00DC760E"/>
    <w:rsid w:val="00DC7D9F"/>
    <w:rsid w:val="00DD0D3A"/>
    <w:rsid w:val="00DD192F"/>
    <w:rsid w:val="00DD375B"/>
    <w:rsid w:val="00DD44FE"/>
    <w:rsid w:val="00DD4996"/>
    <w:rsid w:val="00DD4DC7"/>
    <w:rsid w:val="00DD5174"/>
    <w:rsid w:val="00DD7C11"/>
    <w:rsid w:val="00DD7C1B"/>
    <w:rsid w:val="00DE0157"/>
    <w:rsid w:val="00DE165C"/>
    <w:rsid w:val="00DE1840"/>
    <w:rsid w:val="00DE2913"/>
    <w:rsid w:val="00DE4776"/>
    <w:rsid w:val="00DE5248"/>
    <w:rsid w:val="00DE5D7B"/>
    <w:rsid w:val="00DF0CF6"/>
    <w:rsid w:val="00DF20D2"/>
    <w:rsid w:val="00DF23CA"/>
    <w:rsid w:val="00DF301D"/>
    <w:rsid w:val="00DF3E5B"/>
    <w:rsid w:val="00DF42EA"/>
    <w:rsid w:val="00DF6054"/>
    <w:rsid w:val="00DF64A9"/>
    <w:rsid w:val="00E00D98"/>
    <w:rsid w:val="00E01D20"/>
    <w:rsid w:val="00E03859"/>
    <w:rsid w:val="00E03A05"/>
    <w:rsid w:val="00E03E33"/>
    <w:rsid w:val="00E04963"/>
    <w:rsid w:val="00E05699"/>
    <w:rsid w:val="00E07F7B"/>
    <w:rsid w:val="00E10597"/>
    <w:rsid w:val="00E1108A"/>
    <w:rsid w:val="00E11E84"/>
    <w:rsid w:val="00E12194"/>
    <w:rsid w:val="00E12EEF"/>
    <w:rsid w:val="00E143FC"/>
    <w:rsid w:val="00E14701"/>
    <w:rsid w:val="00E15D6B"/>
    <w:rsid w:val="00E15FAE"/>
    <w:rsid w:val="00E16E8B"/>
    <w:rsid w:val="00E17946"/>
    <w:rsid w:val="00E17CAC"/>
    <w:rsid w:val="00E20EEB"/>
    <w:rsid w:val="00E21099"/>
    <w:rsid w:val="00E214AA"/>
    <w:rsid w:val="00E21DAB"/>
    <w:rsid w:val="00E21E7B"/>
    <w:rsid w:val="00E230CC"/>
    <w:rsid w:val="00E2337A"/>
    <w:rsid w:val="00E23DDB"/>
    <w:rsid w:val="00E23E66"/>
    <w:rsid w:val="00E2525A"/>
    <w:rsid w:val="00E26012"/>
    <w:rsid w:val="00E2685E"/>
    <w:rsid w:val="00E26F90"/>
    <w:rsid w:val="00E271E2"/>
    <w:rsid w:val="00E31385"/>
    <w:rsid w:val="00E32D45"/>
    <w:rsid w:val="00E34804"/>
    <w:rsid w:val="00E358F4"/>
    <w:rsid w:val="00E35CFB"/>
    <w:rsid w:val="00E35FF3"/>
    <w:rsid w:val="00E416EE"/>
    <w:rsid w:val="00E42018"/>
    <w:rsid w:val="00E42ADE"/>
    <w:rsid w:val="00E42B9E"/>
    <w:rsid w:val="00E45334"/>
    <w:rsid w:val="00E461C3"/>
    <w:rsid w:val="00E505BB"/>
    <w:rsid w:val="00E5188D"/>
    <w:rsid w:val="00E53285"/>
    <w:rsid w:val="00E54AF5"/>
    <w:rsid w:val="00E57011"/>
    <w:rsid w:val="00E57ABD"/>
    <w:rsid w:val="00E6205A"/>
    <w:rsid w:val="00E6298E"/>
    <w:rsid w:val="00E62B32"/>
    <w:rsid w:val="00E64BA7"/>
    <w:rsid w:val="00E65192"/>
    <w:rsid w:val="00E652F0"/>
    <w:rsid w:val="00E67B16"/>
    <w:rsid w:val="00E71A73"/>
    <w:rsid w:val="00E72BD4"/>
    <w:rsid w:val="00E75000"/>
    <w:rsid w:val="00E76123"/>
    <w:rsid w:val="00E7756F"/>
    <w:rsid w:val="00E80751"/>
    <w:rsid w:val="00E81A98"/>
    <w:rsid w:val="00E81E99"/>
    <w:rsid w:val="00E82B40"/>
    <w:rsid w:val="00E84773"/>
    <w:rsid w:val="00E84F99"/>
    <w:rsid w:val="00E871FA"/>
    <w:rsid w:val="00E87FED"/>
    <w:rsid w:val="00E922EF"/>
    <w:rsid w:val="00E92B99"/>
    <w:rsid w:val="00E93661"/>
    <w:rsid w:val="00E940E1"/>
    <w:rsid w:val="00E947B2"/>
    <w:rsid w:val="00E95CDB"/>
    <w:rsid w:val="00E960E8"/>
    <w:rsid w:val="00E97275"/>
    <w:rsid w:val="00E974D1"/>
    <w:rsid w:val="00E9786A"/>
    <w:rsid w:val="00E97E03"/>
    <w:rsid w:val="00EA0619"/>
    <w:rsid w:val="00EA0EAD"/>
    <w:rsid w:val="00EA1158"/>
    <w:rsid w:val="00EA2361"/>
    <w:rsid w:val="00EA24C8"/>
    <w:rsid w:val="00EA3A77"/>
    <w:rsid w:val="00EA4E6B"/>
    <w:rsid w:val="00EA4EF7"/>
    <w:rsid w:val="00EA68AD"/>
    <w:rsid w:val="00EB0045"/>
    <w:rsid w:val="00EB5457"/>
    <w:rsid w:val="00EB5B9B"/>
    <w:rsid w:val="00EB6BF6"/>
    <w:rsid w:val="00EC0DBF"/>
    <w:rsid w:val="00EC170D"/>
    <w:rsid w:val="00EC24AD"/>
    <w:rsid w:val="00EC3FE0"/>
    <w:rsid w:val="00EC506C"/>
    <w:rsid w:val="00EC5E6F"/>
    <w:rsid w:val="00EC78AA"/>
    <w:rsid w:val="00ED012D"/>
    <w:rsid w:val="00ED199B"/>
    <w:rsid w:val="00ED1BFC"/>
    <w:rsid w:val="00ED2D65"/>
    <w:rsid w:val="00ED3D02"/>
    <w:rsid w:val="00ED5B69"/>
    <w:rsid w:val="00ED6126"/>
    <w:rsid w:val="00ED6639"/>
    <w:rsid w:val="00ED73F6"/>
    <w:rsid w:val="00EE03D7"/>
    <w:rsid w:val="00EE21D5"/>
    <w:rsid w:val="00EE2A1E"/>
    <w:rsid w:val="00EE362B"/>
    <w:rsid w:val="00EE3DD1"/>
    <w:rsid w:val="00EE46F1"/>
    <w:rsid w:val="00EE4CC2"/>
    <w:rsid w:val="00EE4F0C"/>
    <w:rsid w:val="00EE50C9"/>
    <w:rsid w:val="00EE5AC9"/>
    <w:rsid w:val="00EE6110"/>
    <w:rsid w:val="00EE683D"/>
    <w:rsid w:val="00EE73F8"/>
    <w:rsid w:val="00EE7485"/>
    <w:rsid w:val="00EF040C"/>
    <w:rsid w:val="00EF05E7"/>
    <w:rsid w:val="00EF2D10"/>
    <w:rsid w:val="00EF3A4C"/>
    <w:rsid w:val="00EF480E"/>
    <w:rsid w:val="00EF487B"/>
    <w:rsid w:val="00EF6A17"/>
    <w:rsid w:val="00F00401"/>
    <w:rsid w:val="00F00D47"/>
    <w:rsid w:val="00F0110E"/>
    <w:rsid w:val="00F037D8"/>
    <w:rsid w:val="00F05988"/>
    <w:rsid w:val="00F0666D"/>
    <w:rsid w:val="00F074F2"/>
    <w:rsid w:val="00F079D1"/>
    <w:rsid w:val="00F10C98"/>
    <w:rsid w:val="00F14582"/>
    <w:rsid w:val="00F1598A"/>
    <w:rsid w:val="00F17BF4"/>
    <w:rsid w:val="00F20A1B"/>
    <w:rsid w:val="00F22496"/>
    <w:rsid w:val="00F22A55"/>
    <w:rsid w:val="00F235AB"/>
    <w:rsid w:val="00F23D15"/>
    <w:rsid w:val="00F25201"/>
    <w:rsid w:val="00F2709C"/>
    <w:rsid w:val="00F2787F"/>
    <w:rsid w:val="00F27F7F"/>
    <w:rsid w:val="00F30361"/>
    <w:rsid w:val="00F308F4"/>
    <w:rsid w:val="00F30FD0"/>
    <w:rsid w:val="00F326D7"/>
    <w:rsid w:val="00F33B6C"/>
    <w:rsid w:val="00F36430"/>
    <w:rsid w:val="00F36436"/>
    <w:rsid w:val="00F36D93"/>
    <w:rsid w:val="00F41EFF"/>
    <w:rsid w:val="00F42C15"/>
    <w:rsid w:val="00F4369B"/>
    <w:rsid w:val="00F45B8A"/>
    <w:rsid w:val="00F45DB6"/>
    <w:rsid w:val="00F50561"/>
    <w:rsid w:val="00F50767"/>
    <w:rsid w:val="00F51819"/>
    <w:rsid w:val="00F51D10"/>
    <w:rsid w:val="00F5271D"/>
    <w:rsid w:val="00F52EC4"/>
    <w:rsid w:val="00F53375"/>
    <w:rsid w:val="00F55606"/>
    <w:rsid w:val="00F600F2"/>
    <w:rsid w:val="00F605FE"/>
    <w:rsid w:val="00F61941"/>
    <w:rsid w:val="00F61DD3"/>
    <w:rsid w:val="00F638E7"/>
    <w:rsid w:val="00F63A7D"/>
    <w:rsid w:val="00F64E10"/>
    <w:rsid w:val="00F661F9"/>
    <w:rsid w:val="00F7122A"/>
    <w:rsid w:val="00F72DE0"/>
    <w:rsid w:val="00F735E4"/>
    <w:rsid w:val="00F73E79"/>
    <w:rsid w:val="00F7537A"/>
    <w:rsid w:val="00F75D34"/>
    <w:rsid w:val="00F7611F"/>
    <w:rsid w:val="00F805C7"/>
    <w:rsid w:val="00F8103A"/>
    <w:rsid w:val="00F82B8D"/>
    <w:rsid w:val="00F847B5"/>
    <w:rsid w:val="00F84A11"/>
    <w:rsid w:val="00F84C41"/>
    <w:rsid w:val="00F86E25"/>
    <w:rsid w:val="00F87E2F"/>
    <w:rsid w:val="00F90970"/>
    <w:rsid w:val="00F92F2D"/>
    <w:rsid w:val="00F932DD"/>
    <w:rsid w:val="00F96701"/>
    <w:rsid w:val="00F97DEB"/>
    <w:rsid w:val="00FA04E3"/>
    <w:rsid w:val="00FA0ACC"/>
    <w:rsid w:val="00FA35B3"/>
    <w:rsid w:val="00FA35EE"/>
    <w:rsid w:val="00FA46C2"/>
    <w:rsid w:val="00FA69C7"/>
    <w:rsid w:val="00FA74C3"/>
    <w:rsid w:val="00FB30AD"/>
    <w:rsid w:val="00FB4B82"/>
    <w:rsid w:val="00FB751F"/>
    <w:rsid w:val="00FB7FF7"/>
    <w:rsid w:val="00FC09C3"/>
    <w:rsid w:val="00FC2636"/>
    <w:rsid w:val="00FC3ED7"/>
    <w:rsid w:val="00FC56C3"/>
    <w:rsid w:val="00FC72D5"/>
    <w:rsid w:val="00FC7691"/>
    <w:rsid w:val="00FC76B1"/>
    <w:rsid w:val="00FC7929"/>
    <w:rsid w:val="00FC7F3A"/>
    <w:rsid w:val="00FD09DC"/>
    <w:rsid w:val="00FD0A3F"/>
    <w:rsid w:val="00FD1E07"/>
    <w:rsid w:val="00FD24D8"/>
    <w:rsid w:val="00FD2B24"/>
    <w:rsid w:val="00FD2EDD"/>
    <w:rsid w:val="00FD3611"/>
    <w:rsid w:val="00FD54D6"/>
    <w:rsid w:val="00FD7116"/>
    <w:rsid w:val="00FE201E"/>
    <w:rsid w:val="00FE386D"/>
    <w:rsid w:val="00FE398B"/>
    <w:rsid w:val="00FE4E1D"/>
    <w:rsid w:val="00FE55FB"/>
    <w:rsid w:val="00FE6A4A"/>
    <w:rsid w:val="00FE6CF3"/>
    <w:rsid w:val="00FF0082"/>
    <w:rsid w:val="00FF0662"/>
    <w:rsid w:val="00FF08AE"/>
    <w:rsid w:val="00FF0AF7"/>
    <w:rsid w:val="00FF0C23"/>
    <w:rsid w:val="00FF4C16"/>
    <w:rsid w:val="00FF560F"/>
    <w:rsid w:val="00FF6219"/>
    <w:rsid w:val="00FF673B"/>
    <w:rsid w:val="00FF7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5F2FAA4"/>
  <w15:docId w15:val="{4E6AF20F-19D8-404F-9637-8C0AC1EBB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ngs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201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F301D"/>
    <w:pPr>
      <w:keepNext/>
      <w:keepLines/>
      <w:spacing w:before="480" w:after="120"/>
      <w:outlineLvl w:val="0"/>
    </w:pPr>
    <w:rPr>
      <w:rFonts w:ascii="Calibri" w:eastAsia="MS Gothi" w:hAnsi="Calibri"/>
      <w:b/>
      <w:bCs/>
      <w:cap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548CB"/>
    <w:pPr>
      <w:keepNext/>
      <w:keepLines/>
      <w:spacing w:before="200" w:after="120"/>
      <w:outlineLvl w:val="1"/>
    </w:pPr>
    <w:rPr>
      <w:rFonts w:ascii="Calibri" w:eastAsia="MS Gothi" w:hAnsi="Calibri"/>
      <w:b/>
      <w:bCs/>
      <w:cap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A0F14"/>
    <w:pPr>
      <w:keepNext/>
      <w:keepLines/>
      <w:outlineLvl w:val="2"/>
    </w:pPr>
    <w:rPr>
      <w:rFonts w:ascii="Calibri" w:eastAsia="MS Gothi" w:hAnsi="Calibri"/>
      <w:b/>
      <w:bCs/>
      <w:caps/>
      <w:color w:val="000000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26B39"/>
    <w:pPr>
      <w:keepNext/>
      <w:keepLines/>
      <w:spacing w:before="200"/>
      <w:outlineLvl w:val="3"/>
    </w:pPr>
    <w:rPr>
      <w:rFonts w:ascii="Calibri" w:eastAsia="MS Gothi" w:hAnsi="Calibri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F301D"/>
    <w:rPr>
      <w:rFonts w:ascii="Calibri" w:eastAsia="MS Gothi" w:hAnsi="Calibri" w:cs="Times New Roman"/>
      <w:b/>
      <w:bCs/>
      <w:cap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7548CB"/>
    <w:rPr>
      <w:rFonts w:ascii="Calibri" w:eastAsia="MS Gothi" w:hAnsi="Calibri" w:cs="Times New Roman"/>
      <w:b/>
      <w:bCs/>
      <w:cap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A0F14"/>
    <w:rPr>
      <w:rFonts w:ascii="Calibri" w:eastAsia="MS Gothi" w:hAnsi="Calibri" w:cs="Times New Roman"/>
      <w:b/>
      <w:bCs/>
      <w:caps/>
      <w:color w:val="000000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326B39"/>
    <w:rPr>
      <w:rFonts w:ascii="Calibri" w:eastAsia="MS Gothi" w:hAnsi="Calibri" w:cs="Times New Roman"/>
      <w:b/>
      <w:bCs/>
      <w:i/>
      <w:iCs/>
      <w:color w:val="4F81BD"/>
    </w:rPr>
  </w:style>
  <w:style w:type="table" w:customStyle="1" w:styleId="TableThesis">
    <w:name w:val="Table (Thesis)"/>
    <w:uiPriority w:val="99"/>
    <w:rsid w:val="002A7C9D"/>
    <w:rPr>
      <w:rFonts w:ascii="Calibri" w:hAnsi="Calibri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99"/>
    <w:qFormat/>
    <w:rsid w:val="00F25201"/>
    <w:pPr>
      <w:pBdr>
        <w:bottom w:val="single" w:sz="8" w:space="4" w:color="4F81BD"/>
      </w:pBdr>
      <w:spacing w:after="300"/>
      <w:contextualSpacing/>
    </w:pPr>
    <w:rPr>
      <w:rFonts w:ascii="Calibri" w:eastAsia="MS Gothi" w:hAnsi="Calibri"/>
      <w:caps/>
      <w:color w:val="17365D"/>
      <w:spacing w:val="5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99"/>
    <w:locked/>
    <w:rsid w:val="00F25201"/>
    <w:rPr>
      <w:rFonts w:ascii="Calibri" w:eastAsia="MS Gothi" w:hAnsi="Calibri" w:cs="Times New Roman"/>
      <w:caps/>
      <w:color w:val="17365D"/>
      <w:spacing w:val="5"/>
      <w:kern w:val="28"/>
      <w:sz w:val="48"/>
      <w:szCs w:val="48"/>
    </w:rPr>
  </w:style>
  <w:style w:type="character" w:styleId="Hyperlink">
    <w:name w:val="Hyperlink"/>
    <w:basedOn w:val="DefaultParagraphFont"/>
    <w:uiPriority w:val="99"/>
    <w:rsid w:val="00F25201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rsid w:val="00F25201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F25201"/>
    <w:rPr>
      <w:rFonts w:cs="Times New Roman"/>
    </w:rPr>
  </w:style>
  <w:style w:type="character" w:styleId="FootnoteReference">
    <w:name w:val="footnote reference"/>
    <w:basedOn w:val="DefaultParagraphFont"/>
    <w:uiPriority w:val="99"/>
    <w:rsid w:val="00F25201"/>
    <w:rPr>
      <w:rFonts w:cs="Times New Roman"/>
      <w:vertAlign w:val="superscript"/>
    </w:rPr>
  </w:style>
  <w:style w:type="paragraph" w:customStyle="1" w:styleId="EndNoteBibliographyTitle">
    <w:name w:val="EndNote Bibliography Title"/>
    <w:basedOn w:val="Normal"/>
    <w:uiPriority w:val="99"/>
    <w:rsid w:val="00D66D7D"/>
    <w:pPr>
      <w:jc w:val="center"/>
    </w:pPr>
    <w:rPr>
      <w:sz w:val="20"/>
      <w:lang w:val="en-US"/>
    </w:rPr>
  </w:style>
  <w:style w:type="paragraph" w:customStyle="1" w:styleId="EndNoteBibliography">
    <w:name w:val="EndNote Bibliography"/>
    <w:basedOn w:val="Normal"/>
    <w:uiPriority w:val="99"/>
    <w:rsid w:val="007005EE"/>
    <w:rPr>
      <w:sz w:val="20"/>
      <w:lang w:val="en-US"/>
    </w:rPr>
  </w:style>
  <w:style w:type="paragraph" w:styleId="Caption">
    <w:name w:val="caption"/>
    <w:basedOn w:val="Normal"/>
    <w:next w:val="Normal"/>
    <w:uiPriority w:val="99"/>
    <w:qFormat/>
    <w:rsid w:val="00EC3FE0"/>
    <w:pPr>
      <w:spacing w:after="200" w:line="360" w:lineRule="auto"/>
    </w:pPr>
    <w:rPr>
      <w:b/>
      <w:bCs/>
      <w:color w:val="4F81BD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EC3FE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C3FE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99"/>
    <w:rsid w:val="003D3C8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1149C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1149C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149C0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149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149C0"/>
    <w:rPr>
      <w:rFonts w:cs="Times New Roman"/>
      <w:b/>
      <w:bCs/>
      <w:sz w:val="20"/>
      <w:szCs w:val="20"/>
    </w:rPr>
  </w:style>
  <w:style w:type="paragraph" w:customStyle="1" w:styleId="StyleforTables">
    <w:name w:val="Style for Tables"/>
    <w:basedOn w:val="Normal"/>
    <w:link w:val="StyleforTablesChar"/>
    <w:uiPriority w:val="99"/>
    <w:rsid w:val="00B401EB"/>
    <w:pPr>
      <w:spacing w:line="360" w:lineRule="auto"/>
    </w:pPr>
    <w:rPr>
      <w:rFonts w:ascii="Calibri" w:hAnsi="Calibri"/>
    </w:rPr>
  </w:style>
  <w:style w:type="character" w:customStyle="1" w:styleId="StyleforTablesChar">
    <w:name w:val="Style for Tables Char"/>
    <w:basedOn w:val="DefaultParagraphFont"/>
    <w:link w:val="StyleforTables"/>
    <w:uiPriority w:val="99"/>
    <w:locked/>
    <w:rsid w:val="00B401EB"/>
    <w:rPr>
      <w:rFonts w:ascii="Calibri" w:hAnsi="Calibri" w:cs="Times New Roman"/>
    </w:rPr>
  </w:style>
  <w:style w:type="paragraph" w:styleId="ListParagraph">
    <w:name w:val="List Paragraph"/>
    <w:basedOn w:val="Normal"/>
    <w:uiPriority w:val="99"/>
    <w:qFormat/>
    <w:rsid w:val="00B401EB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99"/>
    <w:rsid w:val="00355B48"/>
    <w:pPr>
      <w:spacing w:before="120"/>
    </w:pPr>
    <w:rPr>
      <w:rFonts w:ascii="Calibri" w:hAnsi="Calibri"/>
      <w:b/>
      <w:caps/>
      <w:szCs w:val="22"/>
    </w:rPr>
  </w:style>
  <w:style w:type="table" w:styleId="LightList-Accent1">
    <w:name w:val="Light List Accent 1"/>
    <w:basedOn w:val="TableNormal"/>
    <w:uiPriority w:val="99"/>
    <w:rsid w:val="007F6DE9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MediumList1-Accent1">
    <w:name w:val="Medium List 1 Accent 1"/>
    <w:basedOn w:val="TableNormal"/>
    <w:uiPriority w:val="99"/>
    <w:rsid w:val="007F6DE9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MS Gothi" w:hAnsi="Calibri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rPr>
        <w:rFonts w:cs="Times New Roman"/>
      </w:rPr>
      <w:tblPr/>
      <w:tcPr>
        <w:shd w:val="clear" w:color="auto" w:fill="D3DFEE"/>
      </w:tcPr>
    </w:tblStylePr>
    <w:tblStylePr w:type="band1Horz">
      <w:rPr>
        <w:rFonts w:cs="Times New Roman"/>
      </w:rPr>
      <w:tblPr/>
      <w:tcPr>
        <w:shd w:val="clear" w:color="auto" w:fill="D3DFEE"/>
      </w:tcPr>
    </w:tblStylePr>
  </w:style>
  <w:style w:type="table" w:styleId="MediumShading1-Accent1">
    <w:name w:val="Medium Shading 1 Accent 1"/>
    <w:basedOn w:val="TableNormal"/>
    <w:uiPriority w:val="99"/>
    <w:rsid w:val="002067E0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3DFEE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rsid w:val="00A65AF2"/>
    <w:rPr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99"/>
    <w:rsid w:val="00D070EF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MediumList1">
    <w:name w:val="Medium List 1"/>
    <w:basedOn w:val="TableNormal"/>
    <w:uiPriority w:val="99"/>
    <w:rsid w:val="00322B58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MS Gothi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styleId="Revision">
    <w:name w:val="Revision"/>
    <w:hidden/>
    <w:uiPriority w:val="99"/>
    <w:semiHidden/>
    <w:rsid w:val="0065020A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B8413F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B8413F"/>
    <w:rPr>
      <w:rFonts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rsid w:val="00B8413F"/>
    <w:rPr>
      <w:rFonts w:cs="Times New Roman"/>
    </w:rPr>
  </w:style>
  <w:style w:type="paragraph" w:styleId="Header">
    <w:name w:val="header"/>
    <w:basedOn w:val="Normal"/>
    <w:link w:val="HeaderChar"/>
    <w:uiPriority w:val="99"/>
    <w:rsid w:val="002A0C2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2A0C29"/>
    <w:rPr>
      <w:rFonts w:cs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A0484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12117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A74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39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866159-0B70-46C4-8F65-9522B2DCC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-STUDY REPEATABILITY OF STRAIN AND DIASTOLIC STRAIN RATE BY CMR TAGGING, FEATURE TRACKING AND TISSUE TRACKING IN ST-ELEVATION MYOCARDIAL INFARCTION</vt:lpstr>
    </vt:vector>
  </TitlesOfParts>
  <Company>University of Leicester</Company>
  <LinksUpToDate>false</LinksUpToDate>
  <CharactersWithSpaces>1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-STUDY REPEATABILITY OF STRAIN AND DIASTOLIC STRAIN RATE BY CMR TAGGING, FEATURE TRACKING AND TISSUE TRACKING IN ST-ELEVATION MYOCARDIAL INFARCTION</dc:title>
  <dc:subject/>
  <dc:creator>Abhishek Shetye</dc:creator>
  <cp:keywords/>
  <dc:description/>
  <cp:lastModifiedBy>Asmin Girija Vani B.</cp:lastModifiedBy>
  <cp:revision>3</cp:revision>
  <cp:lastPrinted>2015-12-21T15:58:00Z</cp:lastPrinted>
  <dcterms:created xsi:type="dcterms:W3CDTF">2020-03-03T07:56:00Z</dcterms:created>
  <dcterms:modified xsi:type="dcterms:W3CDTF">2020-03-03T07:57:00Z</dcterms:modified>
</cp:coreProperties>
</file>